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43A7" w:rsidRPr="003C62A4" w:rsidRDefault="00473E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Table</w:t>
      </w:r>
      <w:bookmarkStart w:id="0" w:name="_GoBack"/>
      <w:bookmarkEnd w:id="0"/>
      <w:r w:rsidR="00F9749E" w:rsidRPr="003C62A4">
        <w:rPr>
          <w:rFonts w:ascii="Times New Roman" w:hAnsi="Times New Roman" w:cs="Times New Roman"/>
        </w:rPr>
        <w:t>: Difference in lipid species between arms following 48 weeks of therapy</w:t>
      </w:r>
      <w:r w:rsidR="006A0DB3" w:rsidRPr="003C62A4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4265" w:type="dxa"/>
        <w:tblLook w:val="04A0" w:firstRow="1" w:lastRow="0" w:firstColumn="1" w:lastColumn="0" w:noHBand="0" w:noVBand="1"/>
      </w:tblPr>
      <w:tblGrid>
        <w:gridCol w:w="1999"/>
        <w:gridCol w:w="2504"/>
        <w:gridCol w:w="2409"/>
        <w:gridCol w:w="2552"/>
        <w:gridCol w:w="1276"/>
        <w:gridCol w:w="1275"/>
        <w:gridCol w:w="1134"/>
        <w:gridCol w:w="1116"/>
      </w:tblGrid>
      <w:tr w:rsidR="006D14BC" w:rsidRPr="003C62A4" w:rsidTr="00AE0B29">
        <w:tc>
          <w:tcPr>
            <w:tcW w:w="1999" w:type="dxa"/>
            <w:vAlign w:val="center"/>
          </w:tcPr>
          <w:p w:rsidR="006D14BC" w:rsidRPr="003C62A4" w:rsidRDefault="005B5FA1" w:rsidP="00AE0B2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Lipid Species</w:t>
            </w:r>
          </w:p>
        </w:tc>
        <w:tc>
          <w:tcPr>
            <w:tcW w:w="2504" w:type="dxa"/>
            <w:vAlign w:val="center"/>
          </w:tcPr>
          <w:p w:rsidR="006D14BC" w:rsidRPr="003C62A4" w:rsidRDefault="006D14BC" w:rsidP="00D10B7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 xml:space="preserve">Arm 1 </w:t>
            </w:r>
          </w:p>
          <w:p w:rsidR="006B721A" w:rsidRPr="003C62A4" w:rsidRDefault="001B2702" w:rsidP="00D10B7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Efavirenz</w:t>
            </w:r>
          </w:p>
          <w:p w:rsidR="00D10B79" w:rsidRPr="003C62A4" w:rsidRDefault="006B721A" w:rsidP="00D10B79">
            <w:pPr>
              <w:jc w:val="center"/>
              <w:rPr>
                <w:rFonts w:ascii="Times New Roman" w:hAnsi="Times New Roman" w:cs="Times New Roman"/>
              </w:rPr>
            </w:pPr>
            <w:r w:rsidRPr="003C62A4">
              <w:rPr>
                <w:rFonts w:ascii="Times New Roman" w:hAnsi="Times New Roman" w:cs="Times New Roman"/>
              </w:rPr>
              <w:t>(n = 32)</w:t>
            </w:r>
          </w:p>
        </w:tc>
        <w:tc>
          <w:tcPr>
            <w:tcW w:w="2409" w:type="dxa"/>
            <w:vAlign w:val="center"/>
          </w:tcPr>
          <w:p w:rsidR="006D14BC" w:rsidRPr="003C62A4" w:rsidRDefault="006D14BC" w:rsidP="00D10B7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 xml:space="preserve">Arm  2 </w:t>
            </w:r>
          </w:p>
          <w:p w:rsidR="006B721A" w:rsidRPr="003C62A4" w:rsidRDefault="007511C9" w:rsidP="00D10B7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Atazanavir/r</w:t>
            </w:r>
          </w:p>
          <w:p w:rsidR="00D10B79" w:rsidRPr="003C62A4" w:rsidRDefault="006B721A" w:rsidP="00D10B79">
            <w:pPr>
              <w:jc w:val="center"/>
              <w:rPr>
                <w:rFonts w:ascii="Times New Roman" w:hAnsi="Times New Roman" w:cs="Times New Roman"/>
              </w:rPr>
            </w:pPr>
            <w:r w:rsidRPr="003C62A4">
              <w:rPr>
                <w:rFonts w:ascii="Times New Roman" w:hAnsi="Times New Roman" w:cs="Times New Roman"/>
              </w:rPr>
              <w:t>(n = 44)</w:t>
            </w:r>
          </w:p>
        </w:tc>
        <w:tc>
          <w:tcPr>
            <w:tcW w:w="2552" w:type="dxa"/>
            <w:vAlign w:val="center"/>
          </w:tcPr>
          <w:p w:rsidR="006D14BC" w:rsidRPr="003C62A4" w:rsidRDefault="006D14BC" w:rsidP="00D10B7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 xml:space="preserve">Arm 3 </w:t>
            </w:r>
          </w:p>
          <w:p w:rsidR="006B721A" w:rsidRPr="003C62A4" w:rsidRDefault="007511C9" w:rsidP="00D10B7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Zidovudine/</w:t>
            </w:r>
            <w:r w:rsidR="006B721A" w:rsidRPr="003C62A4">
              <w:rPr>
                <w:rFonts w:ascii="Times New Roman" w:hAnsi="Times New Roman" w:cs="Times New Roman"/>
                <w:b/>
              </w:rPr>
              <w:t>abacavir</w:t>
            </w:r>
          </w:p>
          <w:p w:rsidR="00D10B79" w:rsidRPr="003C62A4" w:rsidRDefault="006B721A" w:rsidP="00D10B79">
            <w:pPr>
              <w:jc w:val="center"/>
              <w:rPr>
                <w:rFonts w:ascii="Times New Roman" w:hAnsi="Times New Roman" w:cs="Times New Roman"/>
              </w:rPr>
            </w:pPr>
            <w:r w:rsidRPr="003C62A4">
              <w:rPr>
                <w:rFonts w:ascii="Times New Roman" w:hAnsi="Times New Roman" w:cs="Times New Roman"/>
              </w:rPr>
              <w:t>(n = 39)</w:t>
            </w:r>
          </w:p>
        </w:tc>
        <w:tc>
          <w:tcPr>
            <w:tcW w:w="1276" w:type="dxa"/>
            <w:vAlign w:val="center"/>
          </w:tcPr>
          <w:p w:rsidR="006D14BC" w:rsidRPr="003C62A4" w:rsidRDefault="006D14BC" w:rsidP="00AE0B29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C62A4">
              <w:rPr>
                <w:rFonts w:ascii="Times New Roman" w:hAnsi="Times New Roman" w:cs="Times New Roman"/>
                <w:i/>
              </w:rPr>
              <w:t>p</w:t>
            </w:r>
            <w:r w:rsidRPr="003C62A4">
              <w:rPr>
                <w:rFonts w:ascii="Times New Roman" w:hAnsi="Times New Roman" w:cs="Times New Roman"/>
              </w:rPr>
              <w:t>-</w:t>
            </w:r>
            <w:proofErr w:type="spellStart"/>
            <w:r w:rsidRPr="003C62A4">
              <w:rPr>
                <w:rFonts w:ascii="Times New Roman" w:hAnsi="Times New Roman" w:cs="Times New Roman"/>
              </w:rPr>
              <w:t>value</w:t>
            </w:r>
            <w:r w:rsidR="006B721A" w:rsidRPr="003C62A4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:rsidR="006D14BC" w:rsidRPr="003C62A4" w:rsidRDefault="006D14BC" w:rsidP="00AE0B29">
            <w:pPr>
              <w:jc w:val="center"/>
              <w:rPr>
                <w:rFonts w:ascii="Times New Roman" w:hAnsi="Times New Roman" w:cs="Times New Roman"/>
              </w:rPr>
            </w:pPr>
            <w:r w:rsidRPr="003C62A4">
              <w:rPr>
                <w:rFonts w:ascii="Times New Roman" w:hAnsi="Times New Roman" w:cs="Times New Roman"/>
              </w:rPr>
              <w:t>(Arm 1 vs Arm 2)</w:t>
            </w:r>
          </w:p>
        </w:tc>
        <w:tc>
          <w:tcPr>
            <w:tcW w:w="1275" w:type="dxa"/>
            <w:vAlign w:val="center"/>
          </w:tcPr>
          <w:p w:rsidR="006D14BC" w:rsidRPr="003C62A4" w:rsidRDefault="006D14BC" w:rsidP="00AE0B29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C62A4">
              <w:rPr>
                <w:rFonts w:ascii="Times New Roman" w:hAnsi="Times New Roman" w:cs="Times New Roman"/>
                <w:i/>
              </w:rPr>
              <w:t>p</w:t>
            </w:r>
            <w:r w:rsidRPr="003C62A4">
              <w:rPr>
                <w:rFonts w:ascii="Times New Roman" w:hAnsi="Times New Roman" w:cs="Times New Roman"/>
              </w:rPr>
              <w:t>-</w:t>
            </w:r>
            <w:proofErr w:type="spellStart"/>
            <w:r w:rsidRPr="003C62A4">
              <w:rPr>
                <w:rFonts w:ascii="Times New Roman" w:hAnsi="Times New Roman" w:cs="Times New Roman"/>
              </w:rPr>
              <w:t>value</w:t>
            </w:r>
            <w:r w:rsidR="006B721A" w:rsidRPr="003C62A4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:rsidR="006D14BC" w:rsidRPr="003C62A4" w:rsidRDefault="006D14BC" w:rsidP="00AE0B29">
            <w:pPr>
              <w:jc w:val="center"/>
              <w:rPr>
                <w:rFonts w:ascii="Times New Roman" w:hAnsi="Times New Roman" w:cs="Times New Roman"/>
              </w:rPr>
            </w:pPr>
            <w:r w:rsidRPr="003C62A4">
              <w:rPr>
                <w:rFonts w:ascii="Times New Roman" w:hAnsi="Times New Roman" w:cs="Times New Roman"/>
              </w:rPr>
              <w:t>(Arm 2 vs Arm 3)</w:t>
            </w:r>
          </w:p>
        </w:tc>
        <w:tc>
          <w:tcPr>
            <w:tcW w:w="1134" w:type="dxa"/>
            <w:vAlign w:val="center"/>
          </w:tcPr>
          <w:p w:rsidR="006D14BC" w:rsidRPr="003C62A4" w:rsidRDefault="006D14BC" w:rsidP="00AE0B29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C62A4">
              <w:rPr>
                <w:rFonts w:ascii="Times New Roman" w:hAnsi="Times New Roman" w:cs="Times New Roman"/>
                <w:i/>
              </w:rPr>
              <w:t>p</w:t>
            </w:r>
            <w:r w:rsidRPr="003C62A4">
              <w:rPr>
                <w:rFonts w:ascii="Times New Roman" w:hAnsi="Times New Roman" w:cs="Times New Roman"/>
              </w:rPr>
              <w:t>-</w:t>
            </w:r>
            <w:proofErr w:type="spellStart"/>
            <w:r w:rsidRPr="003C62A4">
              <w:rPr>
                <w:rFonts w:ascii="Times New Roman" w:hAnsi="Times New Roman" w:cs="Times New Roman"/>
              </w:rPr>
              <w:t>value</w:t>
            </w:r>
            <w:r w:rsidR="006B721A" w:rsidRPr="003C62A4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:rsidR="006D14BC" w:rsidRPr="003C62A4" w:rsidRDefault="006D14BC" w:rsidP="00AE0B29">
            <w:pPr>
              <w:jc w:val="center"/>
              <w:rPr>
                <w:rFonts w:ascii="Times New Roman" w:hAnsi="Times New Roman" w:cs="Times New Roman"/>
              </w:rPr>
            </w:pPr>
            <w:r w:rsidRPr="003C62A4">
              <w:rPr>
                <w:rFonts w:ascii="Times New Roman" w:hAnsi="Times New Roman" w:cs="Times New Roman"/>
              </w:rPr>
              <w:t>(Arm 1 vs Arm 3)</w:t>
            </w:r>
          </w:p>
        </w:tc>
        <w:tc>
          <w:tcPr>
            <w:tcW w:w="1116" w:type="dxa"/>
            <w:vAlign w:val="center"/>
          </w:tcPr>
          <w:p w:rsidR="006D14BC" w:rsidRPr="003C62A4" w:rsidRDefault="006D14BC" w:rsidP="00AE0B29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C62A4">
              <w:rPr>
                <w:rFonts w:ascii="Times New Roman" w:hAnsi="Times New Roman" w:cs="Times New Roman"/>
                <w:i/>
              </w:rPr>
              <w:t>p</w:t>
            </w:r>
            <w:r w:rsidRPr="003C62A4">
              <w:rPr>
                <w:rFonts w:ascii="Times New Roman" w:hAnsi="Times New Roman" w:cs="Times New Roman"/>
              </w:rPr>
              <w:t>-</w:t>
            </w:r>
            <w:proofErr w:type="spellStart"/>
            <w:r w:rsidRPr="003C62A4">
              <w:rPr>
                <w:rFonts w:ascii="Times New Roman" w:hAnsi="Times New Roman" w:cs="Times New Roman"/>
              </w:rPr>
              <w:t>value</w:t>
            </w:r>
            <w:r w:rsidR="006B721A" w:rsidRPr="003C62A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  <w:p w:rsidR="006D14BC" w:rsidRPr="003C62A4" w:rsidRDefault="006D14BC" w:rsidP="00AE0B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2A4">
              <w:rPr>
                <w:rFonts w:ascii="Times New Roman" w:hAnsi="Times New Roman" w:cs="Times New Roman"/>
                <w:color w:val="000000"/>
              </w:rPr>
              <w:t>Cer</w:t>
            </w:r>
            <w:proofErr w:type="spellEnd"/>
            <w:r w:rsidRPr="003C62A4">
              <w:rPr>
                <w:rFonts w:ascii="Times New Roman" w:hAnsi="Times New Roman" w:cs="Times New Roman"/>
                <w:color w:val="000000"/>
              </w:rPr>
              <w:t xml:space="preserve"> 16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12 (0.5,0.784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34 (0.343,0.531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92 (0.405,0.592)</w:t>
            </w:r>
          </w:p>
        </w:tc>
        <w:tc>
          <w:tcPr>
            <w:tcW w:w="1276" w:type="dxa"/>
          </w:tcPr>
          <w:p w:rsidR="00136659" w:rsidRPr="003C62A4" w:rsidRDefault="005971D0" w:rsidP="005971D0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33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24</w:t>
            </w:r>
          </w:p>
        </w:tc>
        <w:tc>
          <w:tcPr>
            <w:tcW w:w="1116" w:type="dxa"/>
          </w:tcPr>
          <w:p w:rsidR="00136659" w:rsidRPr="003C62A4" w:rsidRDefault="00867310" w:rsidP="00867310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</w:t>
            </w:r>
            <w:r w:rsidR="00136659" w:rsidRPr="003C62A4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2A4">
              <w:rPr>
                <w:rFonts w:ascii="Times New Roman" w:hAnsi="Times New Roman" w:cs="Times New Roman"/>
                <w:color w:val="000000"/>
              </w:rPr>
              <w:t>Cer</w:t>
            </w:r>
            <w:proofErr w:type="spellEnd"/>
            <w:r w:rsidRPr="003C62A4">
              <w:rPr>
                <w:rFonts w:ascii="Times New Roman" w:hAnsi="Times New Roman" w:cs="Times New Roman"/>
                <w:color w:val="000000"/>
              </w:rPr>
              <w:t xml:space="preserve"> 20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46 (0.184,0.374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63 (0.115,0.208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46 (0.126,0.225)</w:t>
            </w:r>
          </w:p>
        </w:tc>
        <w:tc>
          <w:tcPr>
            <w:tcW w:w="1276" w:type="dxa"/>
          </w:tcPr>
          <w:p w:rsidR="00136659" w:rsidRPr="003C62A4" w:rsidRDefault="00867310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86</w:t>
            </w:r>
          </w:p>
        </w:tc>
        <w:tc>
          <w:tcPr>
            <w:tcW w:w="1134" w:type="dxa"/>
          </w:tcPr>
          <w:p w:rsidR="00136659" w:rsidRPr="003C62A4" w:rsidRDefault="00867310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116" w:type="dxa"/>
          </w:tcPr>
          <w:p w:rsidR="00136659" w:rsidRPr="003C62A4" w:rsidRDefault="00867310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5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2A4">
              <w:rPr>
                <w:rFonts w:ascii="Times New Roman" w:hAnsi="Times New Roman" w:cs="Times New Roman"/>
                <w:color w:val="000000"/>
              </w:rPr>
              <w:t>Cer</w:t>
            </w:r>
            <w:proofErr w:type="spellEnd"/>
            <w:r w:rsidRPr="003C62A4">
              <w:rPr>
                <w:rFonts w:ascii="Times New Roman" w:hAnsi="Times New Roman" w:cs="Times New Roman"/>
                <w:color w:val="000000"/>
              </w:rPr>
              <w:t xml:space="preserve"> 22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39 (0.942,1.76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08 (0.871,1.31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59 (0.836,1.31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42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29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2A4">
              <w:rPr>
                <w:rFonts w:ascii="Times New Roman" w:hAnsi="Times New Roman" w:cs="Times New Roman"/>
                <w:color w:val="000000"/>
              </w:rPr>
              <w:t>Cer</w:t>
            </w:r>
            <w:proofErr w:type="spellEnd"/>
            <w:r w:rsidRPr="003C62A4">
              <w:rPr>
                <w:rFonts w:ascii="Times New Roman" w:hAnsi="Times New Roman" w:cs="Times New Roman"/>
                <w:color w:val="000000"/>
              </w:rPr>
              <w:t xml:space="preserve"> 24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4.40 (3.59,5.74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92 (2.89,4.80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40 (2.79,4.74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94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13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46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2A4">
              <w:rPr>
                <w:rFonts w:ascii="Times New Roman" w:hAnsi="Times New Roman" w:cs="Times New Roman"/>
                <w:color w:val="000000"/>
              </w:rPr>
              <w:t>Cer</w:t>
            </w:r>
            <w:proofErr w:type="spellEnd"/>
            <w:r w:rsidRPr="003C62A4">
              <w:rPr>
                <w:rFonts w:ascii="Times New Roman" w:hAnsi="Times New Roman" w:cs="Times New Roman"/>
                <w:color w:val="000000"/>
              </w:rPr>
              <w:t xml:space="preserve"> 24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64 (1.35,2.04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26 (0.9,1.75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28 (1.09,1.57)</w:t>
            </w:r>
          </w:p>
        </w:tc>
        <w:tc>
          <w:tcPr>
            <w:tcW w:w="1276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74</w:t>
            </w:r>
          </w:p>
        </w:tc>
        <w:tc>
          <w:tcPr>
            <w:tcW w:w="1134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1116" w:type="dxa"/>
          </w:tcPr>
          <w:p w:rsidR="00136659" w:rsidRPr="003C62A4" w:rsidRDefault="00867310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MHC 16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40 (1.12,1.99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07 (0.887,1.40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34 (1.05,1.55)</w:t>
            </w:r>
          </w:p>
        </w:tc>
        <w:tc>
          <w:tcPr>
            <w:tcW w:w="1276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4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58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3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MHC 18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11 (0.163,0.255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41 (0.109,0.178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77 (0.15,0.203)</w:t>
            </w:r>
          </w:p>
        </w:tc>
        <w:tc>
          <w:tcPr>
            <w:tcW w:w="1276" w:type="dxa"/>
          </w:tcPr>
          <w:p w:rsidR="00136659" w:rsidRPr="003C62A4" w:rsidRDefault="00867310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46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116" w:type="dxa"/>
          </w:tcPr>
          <w:p w:rsidR="00136659" w:rsidRPr="003C62A4" w:rsidRDefault="00867310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5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MHC 20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27 (0.186,0.282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61 (0.124,0.221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88 (0.158,0.261)</w:t>
            </w:r>
          </w:p>
        </w:tc>
        <w:tc>
          <w:tcPr>
            <w:tcW w:w="1276" w:type="dxa"/>
          </w:tcPr>
          <w:p w:rsidR="00136659" w:rsidRPr="003C62A4" w:rsidRDefault="00867310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97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3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MHC 22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04 (1.54,2.78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60 (1.20,2.26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80 (1.47,2.31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2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35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2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MHC 24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18 (2.57,4.49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38 (1.87,3.41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83 (2.29,3.69)</w:t>
            </w:r>
          </w:p>
        </w:tc>
        <w:tc>
          <w:tcPr>
            <w:tcW w:w="1276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6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84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3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MHC 24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24 (1.79,2.88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43 (1.20,1.86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89 (1.42,2.33)</w:t>
            </w:r>
          </w:p>
        </w:tc>
        <w:tc>
          <w:tcPr>
            <w:tcW w:w="1276" w:type="dxa"/>
          </w:tcPr>
          <w:p w:rsidR="00136659" w:rsidRPr="003C62A4" w:rsidRDefault="00867310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54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3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DHC 16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5.38 (4.66,6.67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4.61 (3.98,5.68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4.79 (3.72,5.86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25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62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DHC 18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26 (0.0895,0.159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01 (0.0698,0.124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95 (0.0808,0.123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27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72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DHC 20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41 (0.0817,0.175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964 (0.0647,0.128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927 (0.0646,0.137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8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DHC 22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54 (0.334,0.704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75 (0.267,0.56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44 (0.248,0.649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67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76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48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DHC 24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17 (0.318,0.674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56 (0.273,0.525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96 (0.267,0.582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36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38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83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DHC 24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28 (1.15,1.89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07 (0.898,1.66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27 (0.961,1.73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9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79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HC 16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836 (0.0659,0.0942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658 (0.0521,0.0788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928 (0.0755,0.113)</w:t>
            </w:r>
          </w:p>
        </w:tc>
        <w:tc>
          <w:tcPr>
            <w:tcW w:w="1276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8</w:t>
            </w:r>
          </w:p>
        </w:tc>
        <w:tc>
          <w:tcPr>
            <w:tcW w:w="1275" w:type="dxa"/>
          </w:tcPr>
          <w:p w:rsidR="00136659" w:rsidRPr="003C62A4" w:rsidRDefault="005971D0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  <w:tc>
          <w:tcPr>
            <w:tcW w:w="1116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HC 20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637 (0.0484,0.073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421 (0.0302,0.0608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464 (0.0314,0.0652)</w:t>
            </w:r>
          </w:p>
        </w:tc>
        <w:tc>
          <w:tcPr>
            <w:tcW w:w="1276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81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21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9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HC 22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39 (0.215,0.36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95 (0.156,0.263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01 (0.171,0.308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39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04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HC 24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12 (0.244,0.394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5 (0.195,0.303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51 (0.184,0.318)</w:t>
            </w:r>
          </w:p>
        </w:tc>
        <w:tc>
          <w:tcPr>
            <w:tcW w:w="1276" w:type="dxa"/>
          </w:tcPr>
          <w:p w:rsidR="00136659" w:rsidRPr="003C62A4" w:rsidRDefault="00867310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7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6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4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3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HC 24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37 (0.44,0.642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01 (0.315,0.498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65 (0.352,0.598)</w:t>
            </w:r>
          </w:p>
        </w:tc>
        <w:tc>
          <w:tcPr>
            <w:tcW w:w="1276" w:type="dxa"/>
          </w:tcPr>
          <w:p w:rsidR="00136659" w:rsidRPr="003C62A4" w:rsidRDefault="00867310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59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  <w:tc>
          <w:tcPr>
            <w:tcW w:w="1116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8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GM3 16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84 (0.853,1.28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72 (0.611,0.995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88 (0.766,1.11)</w:t>
            </w:r>
          </w:p>
        </w:tc>
        <w:tc>
          <w:tcPr>
            <w:tcW w:w="1276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86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8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GM3 18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39 (0.438,0.633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72 (0.275,0.473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98 (0.341,0.497)</w:t>
            </w:r>
          </w:p>
        </w:tc>
        <w:tc>
          <w:tcPr>
            <w:tcW w:w="1276" w:type="dxa"/>
          </w:tcPr>
          <w:p w:rsidR="00136659" w:rsidRPr="003C62A4" w:rsidRDefault="00867310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99</w:t>
            </w:r>
          </w:p>
        </w:tc>
        <w:tc>
          <w:tcPr>
            <w:tcW w:w="1134" w:type="dxa"/>
          </w:tcPr>
          <w:p w:rsidR="00136659" w:rsidRPr="003C62A4" w:rsidRDefault="00867310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7</w:t>
            </w:r>
          </w:p>
        </w:tc>
        <w:tc>
          <w:tcPr>
            <w:tcW w:w="1116" w:type="dxa"/>
          </w:tcPr>
          <w:p w:rsidR="00136659" w:rsidRPr="003C62A4" w:rsidRDefault="00867310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5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GM3 20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93 (0.24,0.422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05 (0.153,0.261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16 (0.171,0.284)</w:t>
            </w:r>
          </w:p>
        </w:tc>
        <w:tc>
          <w:tcPr>
            <w:tcW w:w="1276" w:type="dxa"/>
          </w:tcPr>
          <w:p w:rsidR="00136659" w:rsidRPr="003C62A4" w:rsidRDefault="00867310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69</w:t>
            </w:r>
          </w:p>
        </w:tc>
        <w:tc>
          <w:tcPr>
            <w:tcW w:w="1134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1116" w:type="dxa"/>
          </w:tcPr>
          <w:p w:rsidR="00136659" w:rsidRPr="003C62A4" w:rsidRDefault="00616941" w:rsidP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GM3 22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06 (0.611,1.18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5 (0.447,0.711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75 (0.451,0.744)</w:t>
            </w:r>
          </w:p>
        </w:tc>
        <w:tc>
          <w:tcPr>
            <w:tcW w:w="1276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4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3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GM3 24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45 (0.531,0.869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59 (0.361,0.57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9 (0.368,0.628)</w:t>
            </w:r>
          </w:p>
        </w:tc>
        <w:tc>
          <w:tcPr>
            <w:tcW w:w="1276" w:type="dxa"/>
          </w:tcPr>
          <w:p w:rsidR="00136659" w:rsidRPr="003C62A4" w:rsidRDefault="00867310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76</w:t>
            </w:r>
          </w:p>
        </w:tc>
        <w:tc>
          <w:tcPr>
            <w:tcW w:w="1134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9</w:t>
            </w:r>
          </w:p>
        </w:tc>
        <w:tc>
          <w:tcPr>
            <w:tcW w:w="1116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6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GM3 24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73 (0.788,1.34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16 (0.483,0.83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49 (0.575,1.05)</w:t>
            </w:r>
          </w:p>
        </w:tc>
        <w:tc>
          <w:tcPr>
            <w:tcW w:w="1276" w:type="dxa"/>
          </w:tcPr>
          <w:p w:rsidR="00136659" w:rsidRPr="003C62A4" w:rsidRDefault="005971D0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75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3</w:t>
            </w:r>
          </w:p>
        </w:tc>
        <w:tc>
          <w:tcPr>
            <w:tcW w:w="1116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SM 31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78 (0.25,0.492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88 (0.223,0.465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96 (0.225,0.376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35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88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22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lastRenderedPageBreak/>
              <w:t>SM 32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03 (0.414,0.756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07 (0.359,0.645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76 (0.354,0.593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86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15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29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SM 32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7 (14,23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6 (12,19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4 (11,18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2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01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SM 32:2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71 (0.817,1.35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21 (0.629,1.07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65 (0.61,1.03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42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44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SM 33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1 (5.96,12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7.47 (6.03,12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8.10 (5.98,11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62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74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4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SM 34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7 (14,21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3 (11,17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4 (12,17)</w:t>
            </w:r>
          </w:p>
        </w:tc>
        <w:tc>
          <w:tcPr>
            <w:tcW w:w="1276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68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25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SM 34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21 (189,266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77 (141,223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90 (164,227)</w:t>
            </w:r>
          </w:p>
        </w:tc>
        <w:tc>
          <w:tcPr>
            <w:tcW w:w="1276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39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46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9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SM 34:2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8 (23,38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3 (19,29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5 (20,30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6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54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SM 34:3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61 (0.181,0.337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2 (0.153,0.314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18 (0.147,0.315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69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82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88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62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SM 35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6.91 (4.77,8.75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5.23 (3.78,7.53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5.84 (4.25,7.75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26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54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39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SM 35:2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12 (0.795,1.46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31 (0.565,1.16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73 (0.636,1.27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25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48</w:t>
            </w:r>
          </w:p>
        </w:tc>
      </w:tr>
      <w:tr w:rsidR="00616941" w:rsidRPr="003C62A4" w:rsidTr="00BA1F31">
        <w:tc>
          <w:tcPr>
            <w:tcW w:w="1999" w:type="dxa"/>
            <w:vAlign w:val="bottom"/>
          </w:tcPr>
          <w:p w:rsidR="00616941" w:rsidRPr="003C62A4" w:rsidRDefault="00616941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SM 36:1</w:t>
            </w:r>
          </w:p>
        </w:tc>
        <w:tc>
          <w:tcPr>
            <w:tcW w:w="2504" w:type="dxa"/>
          </w:tcPr>
          <w:p w:rsidR="00616941" w:rsidRPr="003C62A4" w:rsidRDefault="00616941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44 (36,52)</w:t>
            </w:r>
          </w:p>
        </w:tc>
        <w:tc>
          <w:tcPr>
            <w:tcW w:w="2409" w:type="dxa"/>
          </w:tcPr>
          <w:p w:rsidR="00616941" w:rsidRPr="003C62A4" w:rsidRDefault="00616941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0 (25,41)</w:t>
            </w:r>
          </w:p>
        </w:tc>
        <w:tc>
          <w:tcPr>
            <w:tcW w:w="2552" w:type="dxa"/>
          </w:tcPr>
          <w:p w:rsidR="00616941" w:rsidRPr="003C62A4" w:rsidRDefault="00616941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3 (27,41)</w:t>
            </w:r>
          </w:p>
        </w:tc>
        <w:tc>
          <w:tcPr>
            <w:tcW w:w="1276" w:type="dxa"/>
          </w:tcPr>
          <w:p w:rsidR="00616941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275" w:type="dxa"/>
          </w:tcPr>
          <w:p w:rsidR="00616941" w:rsidRPr="003C62A4" w:rsidRDefault="00616941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15</w:t>
            </w:r>
          </w:p>
        </w:tc>
        <w:tc>
          <w:tcPr>
            <w:tcW w:w="1134" w:type="dxa"/>
          </w:tcPr>
          <w:p w:rsidR="00616941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1116" w:type="dxa"/>
          </w:tcPr>
          <w:p w:rsidR="00616941" w:rsidRPr="003C62A4" w:rsidRDefault="00616941">
            <w:pPr>
              <w:rPr>
                <w:rFonts w:ascii="Times New Roman" w:hAnsi="Times New Roman" w:cs="Times New Roman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6</w:t>
            </w:r>
          </w:p>
        </w:tc>
      </w:tr>
      <w:tr w:rsidR="00616941" w:rsidRPr="003C62A4" w:rsidTr="00BA1F31">
        <w:tc>
          <w:tcPr>
            <w:tcW w:w="1999" w:type="dxa"/>
            <w:vAlign w:val="bottom"/>
          </w:tcPr>
          <w:p w:rsidR="00616941" w:rsidRPr="003C62A4" w:rsidRDefault="00616941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SM 36:2</w:t>
            </w:r>
          </w:p>
        </w:tc>
        <w:tc>
          <w:tcPr>
            <w:tcW w:w="2504" w:type="dxa"/>
          </w:tcPr>
          <w:p w:rsidR="00616941" w:rsidRPr="003C62A4" w:rsidRDefault="00616941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8 (13,23)</w:t>
            </w:r>
          </w:p>
        </w:tc>
        <w:tc>
          <w:tcPr>
            <w:tcW w:w="2409" w:type="dxa"/>
          </w:tcPr>
          <w:p w:rsidR="00616941" w:rsidRPr="003C62A4" w:rsidRDefault="00616941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2 (9.45,16)</w:t>
            </w:r>
          </w:p>
        </w:tc>
        <w:tc>
          <w:tcPr>
            <w:tcW w:w="2552" w:type="dxa"/>
          </w:tcPr>
          <w:p w:rsidR="00616941" w:rsidRPr="003C62A4" w:rsidRDefault="00616941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3 (10,16)</w:t>
            </w:r>
          </w:p>
        </w:tc>
        <w:tc>
          <w:tcPr>
            <w:tcW w:w="1276" w:type="dxa"/>
          </w:tcPr>
          <w:p w:rsidR="00616941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275" w:type="dxa"/>
          </w:tcPr>
          <w:p w:rsidR="00616941" w:rsidRPr="003C62A4" w:rsidRDefault="00616941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56</w:t>
            </w:r>
          </w:p>
        </w:tc>
        <w:tc>
          <w:tcPr>
            <w:tcW w:w="1134" w:type="dxa"/>
          </w:tcPr>
          <w:p w:rsidR="00616941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7</w:t>
            </w:r>
          </w:p>
        </w:tc>
        <w:tc>
          <w:tcPr>
            <w:tcW w:w="1116" w:type="dxa"/>
          </w:tcPr>
          <w:p w:rsidR="00616941" w:rsidRPr="003C62A4" w:rsidRDefault="00616941">
            <w:pPr>
              <w:rPr>
                <w:rFonts w:ascii="Times New Roman" w:hAnsi="Times New Roman" w:cs="Times New Roman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6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SM 36:3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32 (1.00,2.09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13 (0.831,1.66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24 (0.847,1.68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55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3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15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SM 37:2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5.77 (3.91,7.71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5.58 (4.71,6.55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4.85 (3.74,6.83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14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65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SM 38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20 (252,379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89 (244,350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00 (249,372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86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79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19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69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SM 38:2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5 (8.63,18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2 (9.01,16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0 (8.77,14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64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88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62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46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SM 39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3 (8.89,16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1 (6.89,15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9.63 (7.26,15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2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42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58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46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SM 41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72 (2.93,4.90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04 (2.31,4.04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21 (2.47,4.15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39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SM 41:2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28 (2.00,4.79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73 (1.58,4.35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98 (1.38,2.89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14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1134" w:type="dxa"/>
          </w:tcPr>
          <w:p w:rsidR="00136659" w:rsidRPr="003C62A4" w:rsidRDefault="00867310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7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41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SM 42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9 (16,24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5 (11,18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4 (11,17)</w:t>
            </w:r>
          </w:p>
        </w:tc>
        <w:tc>
          <w:tcPr>
            <w:tcW w:w="1276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4</w:t>
            </w:r>
          </w:p>
        </w:tc>
        <w:tc>
          <w:tcPr>
            <w:tcW w:w="1134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1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28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9 (0.106,0.405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08 (0.116,0.281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48 (0.0761,0.245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68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08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54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29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71 (0.143,0.225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39 (0.108,0.175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43 (0.107,0.198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8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30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39 (2.25,4.49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12 (1.90,4.28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57 (1.84,4.04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28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39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25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03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31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6 (0.688,1.36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61 (0.558,1.25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62 (0.659,1.24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4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39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95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31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53 (1.05,1.89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21 (0.868,1.63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21 (0.939,1.77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86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2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5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32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7 (15,21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3 (12,17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6 (13,19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6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58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32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3 (17,31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0 (14,26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8 (15,26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7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04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32:2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6.51 (5.13,8.83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5.64 (4.48,7.13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5.18 (4.23,7.09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16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05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32:3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74 (0.278,0.531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02 (0.244,0.396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79 (0.227,0.414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94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01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5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11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33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76 (1.39,2.20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51 (1.09,2.00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53 (1.31,2.04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63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01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11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03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33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4.80 (4.14,6.53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4.86 (3.64,6.15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4.83 (3.41,6.35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93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5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36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63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33:2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31 (2.53,4.64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23 (2.26,4.25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97 (2.40,4.03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3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74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7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33:3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601 (0.0399,0.0808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46 (0.0305,0.0777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438 (0.0271,0.0584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68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95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58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34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5.51 (4.18,6.57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85 (3.36,5.71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4.07 (3.08,5.36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22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65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5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3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lastRenderedPageBreak/>
              <w:t>PC 34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35 (202,298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09 (163,252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09 (181,251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36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97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34:2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436 (343,513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87 (324,442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403 (328,485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2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47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69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93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34:3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1 (12,24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6 (11,21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4 (10,18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68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99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54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33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34:4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86 (1.30,2.43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79 (1.07,2.27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16 (0.906,1.70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63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4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41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34:5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57 (0.078,0.269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921 (0.0559,0.159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611 (0.0348,0.0922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35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21</w:t>
            </w:r>
          </w:p>
        </w:tc>
        <w:tc>
          <w:tcPr>
            <w:tcW w:w="1134" w:type="dxa"/>
          </w:tcPr>
          <w:p w:rsidR="00136659" w:rsidRPr="003C62A4" w:rsidRDefault="00867310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116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6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35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8.44 (7.40,11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7.98 (5.72,11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7.78 (6.13,10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35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25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29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35:2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4 (11,17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4 (9.19,17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2 (9.18,18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4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45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01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35:3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34 (1.52,2.81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16 (1.40,2.88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69 (1.47,2.44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22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64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33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35:4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33 (0.955,1.74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23 (0.776,1.67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05 (0.653,1.36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8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35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19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06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36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5 (0.372,0.714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74 (0.271,0.57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46 (0.254,0.59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89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4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41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36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86 (66,112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61 (49,89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57 (43,78)</w:t>
            </w:r>
          </w:p>
        </w:tc>
        <w:tc>
          <w:tcPr>
            <w:tcW w:w="1276" w:type="dxa"/>
          </w:tcPr>
          <w:p w:rsidR="00136659" w:rsidRPr="003C62A4" w:rsidRDefault="00867310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7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69</w:t>
            </w:r>
          </w:p>
        </w:tc>
        <w:tc>
          <w:tcPr>
            <w:tcW w:w="1134" w:type="dxa"/>
          </w:tcPr>
          <w:p w:rsidR="00136659" w:rsidRPr="003C62A4" w:rsidRDefault="00867310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116" w:type="dxa"/>
          </w:tcPr>
          <w:p w:rsidR="00136659" w:rsidRPr="003C62A4" w:rsidRDefault="00867310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36:2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8 (14,21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6 (12,19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3 (11,16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33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1134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24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36:3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00 (165,245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78 (137,210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50 (131,183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56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134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2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22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36:4a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7 (12,28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7 (11,25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4 (8.90,19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53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98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84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36:4b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69 (132,196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54 (114,186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53 (121,177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26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21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58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36:5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3 (14,37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5 (9.20,25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3 (8.05,19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74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39</w:t>
            </w:r>
          </w:p>
        </w:tc>
        <w:tc>
          <w:tcPr>
            <w:tcW w:w="1134" w:type="dxa"/>
          </w:tcPr>
          <w:p w:rsidR="00136659" w:rsidRPr="003C62A4" w:rsidRDefault="00867310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5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38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36:6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29 (0.443,1.25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17 (0.473,1.04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48 (0.296,0.689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14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3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5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28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37:4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8.48 (6.50,10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7.51 (5.17,9.28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6.95 (5.78,9.21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26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81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11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8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37:5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54 (0.918,1.82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62 (0.631,1.58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16 (0.631,1.25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45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66</w:t>
            </w:r>
          </w:p>
        </w:tc>
        <w:tc>
          <w:tcPr>
            <w:tcW w:w="1134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39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37:6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25 (0.397,0.872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23 (0.334,0.778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64 (0.326,0.607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77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08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8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38:2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1 (8.41,14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8.37 (6.57,10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7.61 (5.66,10)</w:t>
            </w:r>
          </w:p>
        </w:tc>
        <w:tc>
          <w:tcPr>
            <w:tcW w:w="1276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6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53</w:t>
            </w:r>
          </w:p>
        </w:tc>
        <w:tc>
          <w:tcPr>
            <w:tcW w:w="1134" w:type="dxa"/>
          </w:tcPr>
          <w:p w:rsidR="00136659" w:rsidRPr="003C62A4" w:rsidRDefault="00867310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5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9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38:3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91 (65,115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67 (47,92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42 (37,63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1134" w:type="dxa"/>
          </w:tcPr>
          <w:p w:rsidR="00136659" w:rsidRPr="003C62A4" w:rsidRDefault="005971D0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116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38:4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72 (120,203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26 (99,157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19 (104,155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33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86</w:t>
            </w:r>
          </w:p>
        </w:tc>
        <w:tc>
          <w:tcPr>
            <w:tcW w:w="1134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6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35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38:5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91 (69,108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71 (50,94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65 (54,75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44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77</w:t>
            </w:r>
          </w:p>
        </w:tc>
        <w:tc>
          <w:tcPr>
            <w:tcW w:w="1134" w:type="dxa"/>
          </w:tcPr>
          <w:p w:rsidR="00136659" w:rsidRPr="003C62A4" w:rsidRDefault="00867310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9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38:6a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5.99 (4.16,9.36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6.29 (4.52,8.26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4.84 (3.64,6.52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88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38:6b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72 (49,116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63 (50,79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61 (43,81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08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23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5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18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38:7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94 (1.18,2.54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76 (1.08,2.31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19 (0.848,1.77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34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4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3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39:5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79 (1.32,2.22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34 (1.00,1.82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19 (0.911,1.50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43</w:t>
            </w:r>
          </w:p>
        </w:tc>
        <w:tc>
          <w:tcPr>
            <w:tcW w:w="1134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3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39:6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28 (1.57,3.27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00 (1.36,2.76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80 (1.35,2.36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12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45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46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39:7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852 (0.0733,0.0945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728 (0.0503,0.0898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693 (0.0381,0.0973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49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49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97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83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40:4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7.36 (4.91,9.97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4.76 (3.34,6.79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4.11 (3.43,6.75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24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2</w:t>
            </w:r>
          </w:p>
        </w:tc>
        <w:tc>
          <w:tcPr>
            <w:tcW w:w="1134" w:type="dxa"/>
          </w:tcPr>
          <w:p w:rsidR="00136659" w:rsidRPr="003C62A4" w:rsidRDefault="00867310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7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34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40:5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9 (20,45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0 (14,27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7 (15,22)</w:t>
            </w:r>
          </w:p>
        </w:tc>
        <w:tc>
          <w:tcPr>
            <w:tcW w:w="1276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2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25</w:t>
            </w:r>
          </w:p>
        </w:tc>
        <w:tc>
          <w:tcPr>
            <w:tcW w:w="1134" w:type="dxa"/>
          </w:tcPr>
          <w:p w:rsidR="00136659" w:rsidRPr="003C62A4" w:rsidRDefault="00867310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116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3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40:6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4 (21,60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7 (20,40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5 (17,32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35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 40:7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7.08 (6.08,9.23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6.62 (4.43,9.41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5.45 (4.12,7.55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57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04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9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lastRenderedPageBreak/>
              <w:t>PC 40:8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55 (1.13,2.19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53 (0.973,2.13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23 (0.983,1.69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48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64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26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22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C62A4">
              <w:rPr>
                <w:rFonts w:ascii="Times New Roman" w:hAnsi="Times New Roman" w:cs="Times New Roman"/>
                <w:color w:val="000000"/>
              </w:rPr>
              <w:t>PC(</w:t>
            </w:r>
            <w:proofErr w:type="gramEnd"/>
            <w:r w:rsidRPr="003C62A4">
              <w:rPr>
                <w:rFonts w:ascii="Times New Roman" w:hAnsi="Times New Roman" w:cs="Times New Roman"/>
                <w:color w:val="000000"/>
              </w:rPr>
              <w:t>O-32:0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71 (2.41,3.29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18 (1.78,2.84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41 (1.96,3.20)</w:t>
            </w:r>
          </w:p>
        </w:tc>
        <w:tc>
          <w:tcPr>
            <w:tcW w:w="1276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4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13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88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35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(O-32:1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73 (0.509,0.693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63 (0.404,0.573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08 (0.391,0.641)</w:t>
            </w:r>
          </w:p>
        </w:tc>
        <w:tc>
          <w:tcPr>
            <w:tcW w:w="1276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9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(O-32:2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992 (0.0709,0.145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839 (0.0551,0.134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776 (0.0488,0.126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58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58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03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(O-34:1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5.39 (4.87,6.53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4.36 (3.80,5.33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5.34 (4.06,6.09)</w:t>
            </w:r>
          </w:p>
        </w:tc>
        <w:tc>
          <w:tcPr>
            <w:tcW w:w="1276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46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22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(O-34:2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5.39 (4.26,7.83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5.24 (4.29,6.36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4.97 (3.29,6.81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93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66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38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03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(O-34:3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68 (0.109,0.256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55 (0.104,0.222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75 (0.0908,0.237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26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4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66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(O-34:4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76 (0.184,0.386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33 (0.193,0.342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18 (0.158,0.346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8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05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19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49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(O-35:4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24 (0.144,0.316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21 (0.167,0.31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17 (0.146,0.329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C62A4">
              <w:rPr>
                <w:rFonts w:ascii="Times New Roman" w:hAnsi="Times New Roman" w:cs="Times New Roman"/>
                <w:color w:val="000000"/>
              </w:rPr>
              <w:t>PC(</w:t>
            </w:r>
            <w:proofErr w:type="gramEnd"/>
            <w:r w:rsidRPr="003C62A4">
              <w:rPr>
                <w:rFonts w:ascii="Times New Roman" w:hAnsi="Times New Roman" w:cs="Times New Roman"/>
                <w:color w:val="000000"/>
              </w:rPr>
              <w:t>O-36:0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599 (0.0438,0.121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444 (0.0313,0.0691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487 (0.034,0.0922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71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4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58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(O-36:1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 (0.337,0.542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99 (0.248,0.445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37 (0.27,0.481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43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58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(O-36:2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39 (2.58,5.36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08 (2.46,3.80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88 (2.35,4.20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83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2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15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4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(O-36:3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7.44 (6.00,8.67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6.41 (5.17,7.65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5.86 (4.71,7.32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94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(O-36:4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9 (15,23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7 (14,21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6 (13,20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6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12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(O-36:5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8 (0.55,1.60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92 (0.459,1.15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52 (0.419,0.943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71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11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(O-38:4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3 (10,17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1 (10,14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2 (9.72,13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19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4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28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23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(O-38:5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7 (14,20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5 (13,18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6 (13,18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14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07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6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94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(O-40:5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81 (3.09,4.53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13 (2.66,3.78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21 (2.65,3.80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23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54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(O-40:6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37 (1.79,3.17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00 (1.52,2.51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95 (1.42,2.53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09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5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21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(O-40:7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25 (1.48,2.92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92 (1.61,2.37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04 (1.35,2.57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92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71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58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52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C62A4">
              <w:rPr>
                <w:rFonts w:ascii="Times New Roman" w:hAnsi="Times New Roman" w:cs="Times New Roman"/>
                <w:color w:val="000000"/>
              </w:rPr>
              <w:t>PC(</w:t>
            </w:r>
            <w:proofErr w:type="gramEnd"/>
            <w:r w:rsidRPr="003C62A4">
              <w:rPr>
                <w:rFonts w:ascii="Times New Roman" w:hAnsi="Times New Roman" w:cs="Times New Roman"/>
                <w:color w:val="000000"/>
              </w:rPr>
              <w:t>P-32:0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76 (1.32,2.10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42 (1.25,1.74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53 (1.20,1.90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66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54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13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(P-32:1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56 (0.219,0.335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23 (0.197,0.271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31 (0.177,0.277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38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1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21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(P-34:1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65 (2.16,3.34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13 (1.89,2.64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35 (1.80,2.75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7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(P-34:2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7.89 (5.38,10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7.35 (6.29,8.34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6.44 (5.17,9.15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14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32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86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(P-34:3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742 (0.064,0.0951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643 (0.0551,0.0819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739 (0.0617,0.0919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49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28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05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1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(P-36:2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45 (2.01,4.26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63 (2.23,3.27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29 (1.94,3.44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71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6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01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(P-36:4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1 (8.43,14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1 (8.51,13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0 (8.22,12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2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33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5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56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(P-36:5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06 (0.426,0.991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87 (0.371,0.842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95 (0.286,0.757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83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07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(P-38:4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4.46 (2.56,5.65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86 (3.08,4.93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57 (2.92,4.85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7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71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68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7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(P-38:5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7.35 (5.22,9.51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6.61 (5.14,7.51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6.20 (4.74,8.69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88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5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03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(P-38:6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36 (0.846,1.96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23 (0.906,1.69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11 (0.776,1.87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79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51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01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C(P-40:6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7 (0.659,1.31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12 (0.644,1.13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95 (0.525,1.10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28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99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9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16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LPC 14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91 (1.77,3.44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73 (1.85,3.21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87 (1.50,2.99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34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LPC 15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65 (0.991,2.19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59 (1.13,2.39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50 (1.10,1.98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25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36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11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lastRenderedPageBreak/>
              <w:t>LPC 16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22 (176,283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19 (156,273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88 (156,232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26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11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22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LPC 16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5.88 (4.49,6.84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5.60 (4.17,7.10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4.59 (3.86,6.52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71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45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LPC 17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4.61 (2.70,6.28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83 (2.51,5.87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40 (2.26,4.75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06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12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39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LPC 17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05 (0.732,1.30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3 (0.715,1.37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67 (0.652,1.20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06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87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LPC 18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67 (50,86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56 (42,81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48 (40,61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55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  <w:tc>
          <w:tcPr>
            <w:tcW w:w="1134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4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35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LPC 18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40 (33,53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9 (30,54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4 (30,47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22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32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38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03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LPC 18:2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47 (38,77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56 (42,75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53 (39,67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48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59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84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6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LPC 18:3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18 (0.841,1.78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19 (0.73,1.66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00 (0.618,1.34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75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54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4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LPC 20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6 (0.272,0.491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1 (0.254,0.487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73 (0.208,0.457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12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94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32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22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LPC 20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32 (0.537,1.05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49 (0.434,0.925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89 (0.418,0.887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57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45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2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89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LPC 20:2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12 (0.533,1.04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47 (0.502,0.956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99 (0.471,0.919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47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43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76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LPC 20:3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7.32 (5.81,10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7.00 (5.13,11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5.64 (4.09,7.64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28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24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41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LPC 20:4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4 (12,20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4 (11,21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4 (11,18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81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47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93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LPC 20:5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57 (0.86,2.13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00 (0.661,1.65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32 (0.603,1.27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14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26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39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LPC 22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674 (0.0527,0.0864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638 (0.0518,0.0807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568 (0.0429,0.0832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56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81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51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15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LPC 22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517 (0.0373,0.0706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439 (0.0326,0.0585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414 (0.0335,0.063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0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76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0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LPC 22:5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06 (1.46,2.50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60 (1.21,2.37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57 (1.19,1.93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8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62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46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54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LPC 22:6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52 (2.75,6.22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73 (2.73,5.09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40 (2.31,4.85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34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85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58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LPC 24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72 (0.132,0.24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53 (0.121,0.191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41 (0.116,0.207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83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82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46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LPC 26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438 (0.0314,0.0568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362 (0.0251,0.0492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334 (0.0273,0.048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6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54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02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C62A4">
              <w:rPr>
                <w:rFonts w:ascii="Times New Roman" w:hAnsi="Times New Roman" w:cs="Times New Roman"/>
                <w:color w:val="000000"/>
              </w:rPr>
              <w:t>LPC(</w:t>
            </w:r>
            <w:proofErr w:type="gramEnd"/>
            <w:r w:rsidRPr="003C62A4">
              <w:rPr>
                <w:rFonts w:ascii="Times New Roman" w:hAnsi="Times New Roman" w:cs="Times New Roman"/>
                <w:color w:val="000000"/>
              </w:rPr>
              <w:t>O-16:0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86 (0.734,1.45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84 (0.642,1.16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12 (0.609,1.10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26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67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88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76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C62A4">
              <w:rPr>
                <w:rFonts w:ascii="Times New Roman" w:hAnsi="Times New Roman" w:cs="Times New Roman"/>
                <w:color w:val="000000"/>
              </w:rPr>
              <w:t>LPC(</w:t>
            </w:r>
            <w:proofErr w:type="gramEnd"/>
            <w:r w:rsidRPr="003C62A4">
              <w:rPr>
                <w:rFonts w:ascii="Times New Roman" w:hAnsi="Times New Roman" w:cs="Times New Roman"/>
                <w:color w:val="000000"/>
              </w:rPr>
              <w:t>O-18:0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38 (0.249,0.469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1 (0.22,0.52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88 (0.225,0.421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82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81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62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9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LPC(O-18:1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74 (0.531,0.986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94 (0.465,0.845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27 (0.462,0.761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28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1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15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C62A4">
              <w:rPr>
                <w:rFonts w:ascii="Times New Roman" w:hAnsi="Times New Roman" w:cs="Times New Roman"/>
                <w:color w:val="000000"/>
              </w:rPr>
              <w:t>LPC(</w:t>
            </w:r>
            <w:proofErr w:type="gramEnd"/>
            <w:r w:rsidRPr="003C62A4">
              <w:rPr>
                <w:rFonts w:ascii="Times New Roman" w:hAnsi="Times New Roman" w:cs="Times New Roman"/>
                <w:color w:val="000000"/>
              </w:rPr>
              <w:t>O-22:0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06 (0.0889,0.139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01 (0.0801,0.132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952 (0.0723,0.132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12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55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15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35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C62A4">
              <w:rPr>
                <w:rFonts w:ascii="Times New Roman" w:hAnsi="Times New Roman" w:cs="Times New Roman"/>
                <w:color w:val="000000"/>
              </w:rPr>
              <w:t>LPC(</w:t>
            </w:r>
            <w:proofErr w:type="gramEnd"/>
            <w:r w:rsidRPr="003C62A4">
              <w:rPr>
                <w:rFonts w:ascii="Times New Roman" w:hAnsi="Times New Roman" w:cs="Times New Roman"/>
                <w:color w:val="000000"/>
              </w:rPr>
              <w:t>O-24:0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91 (0.142,0.229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6 (0.135,0.206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39 (0.115,0.192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28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98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29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LPC(O-24:1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22 (0.194,0.27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25 (0.181,0.271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01 (0.166,0.269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45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87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19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LPC(O-24:2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167 (0.0138,0.0208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139 (0.0103,0.019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126 (0.00882,0.018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2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42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75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21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E 32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284 (0.0188,0.0419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272 (0.0193,0.0389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273 (0.019,0.039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3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5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71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E 34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23 (0.882,1.69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09 (0.795,1.44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06 (0.786,1.50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34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4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27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7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E 34:2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92 (1.41,3.32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07 (1.55,3.16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78 (1.39,2.76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87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15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7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76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E 34:3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14 (0.0667,0.171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32 (0.0723,0.161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02 (0.0643,0.131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53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94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19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3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E 35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18 (0.0787,0.141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07 (0.0785,0.171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882 (0.0743,0.134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83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51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02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E 35:2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19 (0.063,0.172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11 (0.0691,0.206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05 (0.0662,0.148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73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59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8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99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E 36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198 (0.0134,0.0245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17 (0.0137,0.0253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191 (0.0131,0.0249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4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79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lastRenderedPageBreak/>
              <w:t>PE 36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44 (0.975,1.98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22 (0.964,1.79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00 (0.741,1.85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93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28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5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81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E 36:2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6.81 (4.45,10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6.64 (5.04,8.94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5.49 (3.79,8.48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28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2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8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E 36:3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35 (1.72,3.42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35 (1.79,3.20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08 (1.35,2.95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6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03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03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E 36:4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60 (2.26,4.66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09 (2.32,4.46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91 (2.08,3.91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4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76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99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79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E 36:5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13 (0.126,0.308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5 (0.124,0.275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25 (0.0672,0.19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34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78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46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E 38:3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02 (0.708,1.36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03 (0.576,1.41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01 (0.403,0.943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75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3</w:t>
            </w:r>
          </w:p>
        </w:tc>
        <w:tc>
          <w:tcPr>
            <w:tcW w:w="1134" w:type="dxa"/>
          </w:tcPr>
          <w:p w:rsidR="00136659" w:rsidRPr="003C62A4" w:rsidRDefault="00867310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5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22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E 38:4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1 (5.71,14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8.28 (6.56,12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6.72 (5.45,12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35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51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06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01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E 38:5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49 (1.97,4.35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76 (1.76,3.88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38 (1.76,3.28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68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75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81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E 38:6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84 (2.05,6.45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06 (2.12,5.83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10 (2.15,3.93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87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45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59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95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E 40:5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25 (0.701,1.84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78 (0.567,1.38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5 (0.518,1.03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19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E 40:6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36 (1.29,4.90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91 (1.15,3.24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88 (1.21,2.46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59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42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56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E 40:7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08 (0.264,0.61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21 (0.225,0.586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02 (0.197,0.418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37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37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5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02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E(O-34:1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58 (0.121,0.202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33 (0.0961,0.183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27 (0.0889,0.155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E(O-34:2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5 (0.0966,0.218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14 (0.08,0.163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01 (0.0775,0.159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88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54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46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E(O-36:2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78 (0.127,0.239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54 (0.119,0.2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5 (0.0928,0.205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14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33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42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18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E(O-36:3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21 (0.167,0.298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77 (0.119,0.236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75 (0.104,0.221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03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76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81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E(O-36:4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94 (0.661,1.15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74 (0.509,1.06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77 (0.499,1.05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19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55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79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03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E(O-36:5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943 (0.0547,0.161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551 (0.0334,0.108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466 (0.0305,0.0902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35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83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7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41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E(O-38:4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03 (0.767,1.28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94 (0.64,1.05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23 (0.506,1.14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97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67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06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76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E(O-38:5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8 (0.77,1.22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6 (0.598,1.09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85 (0.567,0.984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54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E(O-40:5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34 (0.143,0.334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93 (0.143,0.248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81 (0.127,0.231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14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48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E(O-40:6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88 (0.138,0.254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67 (0.103,0.222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48 (0.11,0.196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19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79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16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39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otal PE(O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4.34 (3.31,4.87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44 (2.85,4.57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27 (2.29,4.43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36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62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E(P-34:1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929 (0.0566,0.123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79 (0.0617,0.105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759 (0.0601,0.102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99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87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51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E(P-34:2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33 (0.0956,0.214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58 (0.0978,0.204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31 (0.0832,0.173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6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33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6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15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E(P-36:1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818 (0.0497,0.11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723 (0.046,0.093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629 (0.0407,0.0854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76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9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03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E(P-36:2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42 (0.225,0.572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56 (0.274,0.443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77 (0.199,0.404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61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15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51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E(P-36:4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43 (0.407,0.952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93 (0.494,0.929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57 (0.426,0.88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54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7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63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E(P-38:4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26 (0.584,1.70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20 (0.875,1.54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4 (0.759,1.41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13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7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89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E(P-38:5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36 (0.983,1.81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23 (0.847,1.53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10 (0.795,1.54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75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01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E(P-38:6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76 (0.239,0.465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88 (0.2,0.402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73 (0.175,0.436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92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69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88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E(P-40:5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02 (0.341,0.604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27 (0.334,0.526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26 (0.277,0.528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33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4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12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E(P-40:6)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78 (0.207,0.38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86 (0.201,0.358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86 (0.142,0.354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89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86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4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82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LPE 16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03 (2.55,3.93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20 (2.40,3.95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89 (2.21,4.42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5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19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14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lastRenderedPageBreak/>
              <w:t>LPE 18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6.33 (4.51,8.83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5.56 (4.33,8.18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4.50 (3.82,8.38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57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45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68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91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LPE 18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4.98 (3.29,6.09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5.09 (3.55,6.72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4.65 (3.14,6.75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53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13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35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LPE 18:2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5.72 (4.44,8.81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6.93 (5.41,9.96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6.56 (4.98,9.91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14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2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46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99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LPE 20:4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75 (3.16,4.61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4.29 (3.72,5.48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4.29 (3.47,5.23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62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45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LPE 22:6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71 (2.00,4.15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73 (2.24,4.17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79 (2.18,4.25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89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19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7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I 32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68 (0.46,1.26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83 (0.437,1.04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25 (0.294,0.803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26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84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I 32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8 (0.453,1.71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15 (0.559,1.54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85 (0.422,1.17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22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08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I 34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67 (0.177,0.502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27 (0.175,0.285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03 (0.11,0.32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32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63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96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I 34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9.63 (6.53,13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9.39 (6.18,12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6.63 (5.07,8.69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8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24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9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3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I 36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9.08 (6.96,12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8.52 (6.36,11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6.74 (4.51,8.46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24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23</w:t>
            </w:r>
          </w:p>
        </w:tc>
        <w:tc>
          <w:tcPr>
            <w:tcW w:w="1134" w:type="dxa"/>
          </w:tcPr>
          <w:p w:rsidR="00136659" w:rsidRPr="003C62A4" w:rsidRDefault="00867310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5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24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I 36:2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4 (19,38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6 (20,32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0 (16,30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73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71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38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35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I 36:3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6.57 (5.56,11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7.33 (5.68,10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5.42 (4.05,7.59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23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I 36:4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8.71 (6.09,11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8.36 (6.39,9.87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6.51 (5.04,8.25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14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42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I 38:2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99 (0.491,0.969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9 (0.379,0.693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2 (0.325,0.646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71</w:t>
            </w:r>
          </w:p>
        </w:tc>
        <w:tc>
          <w:tcPr>
            <w:tcW w:w="1134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6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34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I 38:3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1 (8.07,15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9.65 (7.01,12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6.88 (5.27,9.89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24</w:t>
            </w:r>
          </w:p>
        </w:tc>
        <w:tc>
          <w:tcPr>
            <w:tcW w:w="1134" w:type="dxa"/>
          </w:tcPr>
          <w:p w:rsidR="00136659" w:rsidRPr="003C62A4" w:rsidRDefault="00867310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116" w:type="dxa"/>
          </w:tcPr>
          <w:p w:rsidR="00136659" w:rsidRPr="003C62A4" w:rsidRDefault="00867310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5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I 38:4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56 (38,74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42 (34,59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41 (31,55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32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65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I 38:5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4.98 (4.06,6.98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4.35 (3.35,7.09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63 (2.55,5.00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28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7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I 38:6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14 (0.8,2.07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24 (0.929,1.68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07 (0.639,1.24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5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4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4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I 40:4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22 (0.526,1.17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11 (0.484,0.901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57 (0.436,0.867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97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3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I 40:5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49 (1.57,3.23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02 (1.33,2.42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56 (1.27,1.96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32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75</w:t>
            </w:r>
          </w:p>
        </w:tc>
        <w:tc>
          <w:tcPr>
            <w:tcW w:w="1134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8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35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I 40:6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86 (1.01,3.34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65 (1.32,2.55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59 (1.08,2.09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5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63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35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03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LPI 18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77 (1.40,2.62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70 (1.18,2.08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81 (1.20,2.11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92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9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85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LPI 18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23 (0.904,1.56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41 (1.05,1.79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02 (0.733,1.33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33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1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LPI 18:2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49 (0.959,1.83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81 (1.33,2.59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26 (0.988,1.87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LPI 20:4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59 (1.12,1.96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82 (1.31,2.19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40 (1.10,1.86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92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23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59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22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S 36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44 (1.02,7.71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57 (0.884,6.77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82 (0.623,6.83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92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1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79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74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S 38:4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54 (1.13,8.67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51 (1.03,7.38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00 (0.663,6.88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04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11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89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PS 40:6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67 (0.114,0.598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58 (0.0826,0.316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42 (0.0841,0.518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4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45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COH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352 (1073,1783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133 (911,1353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028 (835,1318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94</w:t>
            </w:r>
          </w:p>
        </w:tc>
        <w:tc>
          <w:tcPr>
            <w:tcW w:w="1134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8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39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CE 14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4 (14,35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1 (15,28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5 (12,23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14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19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49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CE 15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2 (18,29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0 (14,30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8 (15,27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14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07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84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CE 16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508 (433,582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420 (357,524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423 (376,487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3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134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8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3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CE 16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07 (76,183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00 (65,149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92 (69,134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35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98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CE 16:2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60 (2.75,4.77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95 (2.05,4.89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39 (1.84,3.97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14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23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44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lastRenderedPageBreak/>
              <w:t>CE 17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1 (8.71,15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9.13 (6.47,15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9.17 (6.74,11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14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2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66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CE 17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44 (39,52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7 (30,48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5 (31,43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62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5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CE 18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2 (28,39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8 (22,34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6 (24,34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84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4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CE 18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69 (234,333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31 (181,265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31 (190,284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3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7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35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CE 18:2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82 (241,346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38 (203,312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32 (215,290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4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6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CE 18:3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43 (31,50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4 (23,50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7 (21,39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84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  <w:tc>
          <w:tcPr>
            <w:tcW w:w="1134" w:type="dxa"/>
          </w:tcPr>
          <w:p w:rsidR="00136659" w:rsidRPr="003C62A4" w:rsidRDefault="00867310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5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3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CE 20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36 (0.291,0.448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77 (0.225,0.348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92 (0.225,0.375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23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39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CE 20:2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78 (1.30,2.16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35 (0.962,1.86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05 (0.853,1.33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59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38</w:t>
            </w:r>
          </w:p>
        </w:tc>
        <w:tc>
          <w:tcPr>
            <w:tcW w:w="1134" w:type="dxa"/>
          </w:tcPr>
          <w:p w:rsidR="00136659" w:rsidRPr="003C62A4" w:rsidRDefault="00867310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116" w:type="dxa"/>
          </w:tcPr>
          <w:p w:rsidR="00136659" w:rsidRPr="003C62A4" w:rsidRDefault="00867310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5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CE 20:3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6 (20,31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1 (17,27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1 (16,25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32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36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35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CE 20:4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46 (92,167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00 (85,146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02 (81,120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85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CE 20:5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1 (15,55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7 (11,33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5 (9.36,22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57</w:t>
            </w:r>
          </w:p>
        </w:tc>
        <w:tc>
          <w:tcPr>
            <w:tcW w:w="1134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9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41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CE 22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13 (0.131,0.313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71 (0.139,0.251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5 (0.115,0.259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8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75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5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22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CE 22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1 (0.0984,0.215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992 (0.0777,0.131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01 (0.0695,0.13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97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47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CE 22:4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97 (0.0711,0.126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771 (0.0612,0.106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8 (0.0665,0.0984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74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7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84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CE 22:5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50 (1.11,2.21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07 (0.746,1.53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09 (0.76,1.24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2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54</w:t>
            </w:r>
          </w:p>
        </w:tc>
        <w:tc>
          <w:tcPr>
            <w:tcW w:w="1134" w:type="dxa"/>
          </w:tcPr>
          <w:p w:rsidR="00136659" w:rsidRPr="003C62A4" w:rsidRDefault="00867310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116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6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CE 22:6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2 (8.88,31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1 (8.46,19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1 (6.95,14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75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0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CE 24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57 (0.117,0.211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24 (0.0951,0.151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1 (0.076,0.146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8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25</w:t>
            </w:r>
          </w:p>
        </w:tc>
        <w:tc>
          <w:tcPr>
            <w:tcW w:w="1134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7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2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CE 24:5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0762 (0.00519,0.0107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0672 (0.00521,0.00895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0612 (0.00446,0.00848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4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63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45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62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DG 14:0/18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57 (0.946,2.22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21 (0.875,2.25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5 (0.475,1.20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62</w:t>
            </w:r>
          </w:p>
        </w:tc>
        <w:tc>
          <w:tcPr>
            <w:tcW w:w="1275" w:type="dxa"/>
          </w:tcPr>
          <w:p w:rsidR="00136659" w:rsidRPr="003C62A4" w:rsidRDefault="00616941" w:rsidP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1134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5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4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DG 14:0/18:2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8 (0.452,1.17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12 (0.313,1.06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54 (0.263,0.599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3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21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34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DG 16:0/18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6 (11,21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3 (8.30,22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9.76 (7.88,16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07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98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3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DG 16:0/20:3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22 (0.243,0.568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57 (0.197,0.542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32 (0.173,0.33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18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8</w:t>
            </w:r>
          </w:p>
        </w:tc>
        <w:tc>
          <w:tcPr>
            <w:tcW w:w="1134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8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25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DG 16:0/20:4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92 (0.46,1.40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6 (0.502,1.18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46 (0.36,0.844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3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58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DG 16:0/22:5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28 (0.216,0.571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03 (0.175,0.499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33 (0.176,0.345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34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89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DG 16:0/22:6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11 (0.123,0.695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88 (0.164,0.536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98 (0.097,0.46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82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2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03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DG 18:0/18:2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51 (0.908,2.36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20 (0.764,2.21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08 (0.609,1.66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24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76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84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DG 18:0/20:4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67 (0.255,0.631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63 (0.253,0.516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19 (0.207,0.639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55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16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29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DG 18:1/18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9 (13,27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6 (11,25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2 (9.57,17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06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39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4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DG 18:1/18:2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7 (8.02,23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4 (8.80,20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1 (7.63,16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73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84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54</w:t>
            </w:r>
          </w:p>
        </w:tc>
      </w:tr>
      <w:tr w:rsidR="00616941" w:rsidRPr="003C62A4" w:rsidTr="00BA1F31">
        <w:tc>
          <w:tcPr>
            <w:tcW w:w="1999" w:type="dxa"/>
            <w:vAlign w:val="bottom"/>
          </w:tcPr>
          <w:p w:rsidR="00616941" w:rsidRPr="003C62A4" w:rsidRDefault="00616941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DG 18:1/18:3</w:t>
            </w:r>
          </w:p>
        </w:tc>
        <w:tc>
          <w:tcPr>
            <w:tcW w:w="2504" w:type="dxa"/>
          </w:tcPr>
          <w:p w:rsidR="00616941" w:rsidRPr="003C62A4" w:rsidRDefault="00616941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58 (1.83,3.69)</w:t>
            </w:r>
          </w:p>
        </w:tc>
        <w:tc>
          <w:tcPr>
            <w:tcW w:w="2409" w:type="dxa"/>
          </w:tcPr>
          <w:p w:rsidR="00616941" w:rsidRPr="003C62A4" w:rsidRDefault="00616941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83 (1.39,3.51)</w:t>
            </w:r>
          </w:p>
        </w:tc>
        <w:tc>
          <w:tcPr>
            <w:tcW w:w="2552" w:type="dxa"/>
          </w:tcPr>
          <w:p w:rsidR="00616941" w:rsidRPr="003C62A4" w:rsidRDefault="00616941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51 (1.10,1.96)</w:t>
            </w:r>
          </w:p>
        </w:tc>
        <w:tc>
          <w:tcPr>
            <w:tcW w:w="1276" w:type="dxa"/>
          </w:tcPr>
          <w:p w:rsidR="00616941" w:rsidRPr="003C62A4" w:rsidRDefault="00616941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68</w:t>
            </w:r>
          </w:p>
        </w:tc>
        <w:tc>
          <w:tcPr>
            <w:tcW w:w="1275" w:type="dxa"/>
          </w:tcPr>
          <w:p w:rsidR="00616941" w:rsidRPr="003C62A4" w:rsidRDefault="00616941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44</w:t>
            </w:r>
          </w:p>
        </w:tc>
        <w:tc>
          <w:tcPr>
            <w:tcW w:w="1134" w:type="dxa"/>
          </w:tcPr>
          <w:p w:rsidR="00616941" w:rsidRPr="003C62A4" w:rsidRDefault="00616941">
            <w:pPr>
              <w:rPr>
                <w:rFonts w:ascii="Times New Roman" w:hAnsi="Times New Roman" w:cs="Times New Roman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2</w:t>
            </w:r>
          </w:p>
        </w:tc>
        <w:tc>
          <w:tcPr>
            <w:tcW w:w="1116" w:type="dxa"/>
          </w:tcPr>
          <w:p w:rsidR="00616941" w:rsidRPr="003C62A4" w:rsidRDefault="00616941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22</w:t>
            </w:r>
          </w:p>
        </w:tc>
      </w:tr>
      <w:tr w:rsidR="00616941" w:rsidRPr="003C62A4" w:rsidTr="00BA1F31">
        <w:tc>
          <w:tcPr>
            <w:tcW w:w="1999" w:type="dxa"/>
            <w:vAlign w:val="bottom"/>
          </w:tcPr>
          <w:p w:rsidR="00616941" w:rsidRPr="003C62A4" w:rsidRDefault="00616941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DG 18:1/20:3</w:t>
            </w:r>
          </w:p>
        </w:tc>
        <w:tc>
          <w:tcPr>
            <w:tcW w:w="2504" w:type="dxa"/>
          </w:tcPr>
          <w:p w:rsidR="00616941" w:rsidRPr="003C62A4" w:rsidRDefault="00616941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19 (0.812,1.70)</w:t>
            </w:r>
          </w:p>
        </w:tc>
        <w:tc>
          <w:tcPr>
            <w:tcW w:w="2409" w:type="dxa"/>
          </w:tcPr>
          <w:p w:rsidR="00616941" w:rsidRPr="003C62A4" w:rsidRDefault="00616941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01 (0.594,1.35)</w:t>
            </w:r>
          </w:p>
        </w:tc>
        <w:tc>
          <w:tcPr>
            <w:tcW w:w="2552" w:type="dxa"/>
          </w:tcPr>
          <w:p w:rsidR="00616941" w:rsidRPr="003C62A4" w:rsidRDefault="00616941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39 (0.516,0.938)</w:t>
            </w:r>
          </w:p>
        </w:tc>
        <w:tc>
          <w:tcPr>
            <w:tcW w:w="1276" w:type="dxa"/>
          </w:tcPr>
          <w:p w:rsidR="00616941" w:rsidRPr="003C62A4" w:rsidRDefault="00616941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61</w:t>
            </w:r>
          </w:p>
        </w:tc>
        <w:tc>
          <w:tcPr>
            <w:tcW w:w="1275" w:type="dxa"/>
          </w:tcPr>
          <w:p w:rsidR="00616941" w:rsidRPr="003C62A4" w:rsidRDefault="00616941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27</w:t>
            </w:r>
          </w:p>
        </w:tc>
        <w:tc>
          <w:tcPr>
            <w:tcW w:w="1134" w:type="dxa"/>
          </w:tcPr>
          <w:p w:rsidR="00616941" w:rsidRPr="003C62A4" w:rsidRDefault="00616941">
            <w:pPr>
              <w:rPr>
                <w:rFonts w:ascii="Times New Roman" w:hAnsi="Times New Roman" w:cs="Times New Roman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2</w:t>
            </w:r>
          </w:p>
        </w:tc>
        <w:tc>
          <w:tcPr>
            <w:tcW w:w="1116" w:type="dxa"/>
          </w:tcPr>
          <w:p w:rsidR="00616941" w:rsidRPr="003C62A4" w:rsidRDefault="00616941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9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DG 18:1/20:4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66 (1.73,4.45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14 (1.60,4.24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86 (1.48,2.68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52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24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DG 18:2/18:2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27 (1.74,4.45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91 (1.40,5.40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54 (1.33,4.20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64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0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35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lastRenderedPageBreak/>
              <w:t>TG 14:0/16:0/18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6 (9.20,22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3 (8.71,24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8.43 (5.03,16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67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44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39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G 14:0/16:0/18:2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6.54 (3.99,10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5.70 (3.60,9.50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95 (2.30,7.87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53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54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59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G 14:0/16:1/18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3 (8.34,20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9.56 (6.41,17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5.81 (3.10,12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64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5</w:t>
            </w:r>
          </w:p>
        </w:tc>
        <w:tc>
          <w:tcPr>
            <w:tcW w:w="1134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7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22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G 14:0/16:1/18:2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28 (2.08,5.27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08 (1.56,4.96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66 (1.06,2.99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275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7</w:t>
            </w:r>
          </w:p>
        </w:tc>
        <w:tc>
          <w:tcPr>
            <w:tcW w:w="1134" w:type="dxa"/>
          </w:tcPr>
          <w:p w:rsidR="00136659" w:rsidRPr="003C62A4" w:rsidRDefault="00867310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5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8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G 14:0/17:0/18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02 (1.96,4.04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85 (2.15,4.62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26 (1.40,3.43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35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58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G 14:0/18:0/18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94 (0.453,0.888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33 (0.392,0.697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76 (0.249,0.528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47</w:t>
            </w:r>
          </w:p>
        </w:tc>
        <w:tc>
          <w:tcPr>
            <w:tcW w:w="1275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8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1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22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G 14:0/18:2/18:2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74 (1.08,2.49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68 (0.936,3.26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18 (0.668,1.62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48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29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G 14:1/16:0/18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08 (1.31,3.24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61 (1.08,2.97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05 (0.639,2.43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14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G 14:1/18:0/18:2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36 (0.314,0.548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54 (0.271,0.523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53 (0.18,0.381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33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23</w:t>
            </w:r>
          </w:p>
        </w:tc>
        <w:tc>
          <w:tcPr>
            <w:tcW w:w="1134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8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G 14:1/18:1/18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6.51 (4.41,8.83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5.87 (3.92,9.23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4.16 (2.98,5.66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8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3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1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35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G 15:0/16:0/18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82 (1.86,3.56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28 (1.72,3.74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62 (1.03,3.16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88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54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G 15:0/18:1/18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2 (0.838,1.24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06 (0.744,1.34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13 (0.526,1.20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89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88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58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G 16:0/16:0/18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7.08 (4.79,9.43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5.99 (4.64,11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5.44 (4.11,9.41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44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45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41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G 16:0/16:0/18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59 (39,80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47 (37,90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41 (31,78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02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26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01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13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G 16:0/16:0/18:2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4 (9.30,20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3 (8.29,20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3 (7.74,17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47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85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78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85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G 16:0/16:1/17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27 (2.17,4.37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88 (2.07,5.11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33 (1.47,4.30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31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37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31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G 16:0/16:1/18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65 (51,96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52 (39,82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45 (29,65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33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35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46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G 16:0/17:0/18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19 (0.144,0.265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69 (0.101,0.261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5 (0.0903,0.265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55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25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65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1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G 16:0/17:0/18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30 (1.66,3.03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24 (1.40,3.33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69 (1.16,2.85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3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57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75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04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G 16:0/17:0/18:2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94 (3.10,4.90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48 (2.53,5.46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.90 (2.11,4.78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75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62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G 16:0/18:0/18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9 (12,21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4 (11,20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4 (11,19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4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4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88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1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G 16:0/18:1/18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35 (92,162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03 (77,149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01 (80,144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88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89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79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92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G 16:0/18:1/18:2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82 (46,106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65 (45,96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67 (50,89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48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07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16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G 16:0/18:2/18:2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7 (11,23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5 (8.36,22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3 (9.53,19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73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82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58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G 16:1/16:1/16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18 (0.571,1.71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88 (0.537,1.66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08 (0.395,1.13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75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4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G 16:1/16:1/18:0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33 (0.546,1.07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5 (0.493,1.11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41 (0.356,0.706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82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</w:rPr>
            </w:pPr>
            <w:r w:rsidRPr="003C62A4">
              <w:rPr>
                <w:rFonts w:ascii="Times New Roman" w:hAnsi="Times New Roman" w:cs="Times New Roman"/>
                <w:b/>
              </w:rPr>
              <w:t>0.016</w:t>
            </w:r>
          </w:p>
        </w:tc>
        <w:tc>
          <w:tcPr>
            <w:tcW w:w="1134" w:type="dxa"/>
          </w:tcPr>
          <w:p w:rsidR="00136659" w:rsidRPr="003C62A4" w:rsidRDefault="00616941">
            <w:pPr>
              <w:rPr>
                <w:rFonts w:ascii="Times New Roman" w:hAnsi="Times New Roman" w:cs="Times New Roman"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09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2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G 16:1/16:1/18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7.05 (4.21,12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5.46 (3.80,9.14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5.19 (3.63,7.90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97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31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03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G 16:1/17:0/18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6.59 (5.58,7.97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6.44 (4.33,8.18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5.26 (3.45,7.07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77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71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54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58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G 16:1/18:1/18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8.34 (5.70,12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7.24 (4.76,10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6.63 (4.90,7.79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07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81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G 16:1/18:1/18:2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8 (11,24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6 (9.87,23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4 (9.56,17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47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31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21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G 17:0/18:1/18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4.88 (3.64,6.04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4.15 (2.98,5.97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3.65 (2.95,4.90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26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77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13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G 18:0/18:0/18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63 (0.924,2.60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23 (0.808,2.98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58 (0.543,1.72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68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19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G 18:0/18:1/18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4 (8.90,20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2 (8.65,16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9.31 (6.99,14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57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15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b/>
                <w:color w:val="9C0006"/>
              </w:rPr>
            </w:pPr>
            <w:r w:rsidRPr="003C62A4">
              <w:rPr>
                <w:rFonts w:ascii="Times New Roman" w:hAnsi="Times New Roman" w:cs="Times New Roman"/>
                <w:b/>
              </w:rPr>
              <w:t>0.049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G 18:0/18:2/18:2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9.40 (6.21,14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8.49 (5.72,15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7.98 (4.30,12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88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37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76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05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lastRenderedPageBreak/>
              <w:t>TG 18:1/18:1/18:1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23 (16,32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9 (15,27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8 (13,27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12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66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G 18:1/18:1/18:2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8 (9.50,22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6 (11,23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5 (8.49,20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76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74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G 18:1/18:1/20:4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57 (1.09,2.11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34 (0.922,2.14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27 (1.04,1.72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18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71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25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G 18:1/18:1/22:6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71 (1.30,2.78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74 (1.22,2.33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66 (1.16,2.10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04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2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98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G 18:1/18:2/18:2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9.42 (5.82,14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7.74 (5.34,15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7.25 (3.90,11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88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626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5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61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G 18:2/18:2/18:2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.04 (0.542,1.56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43 (0.542,1.86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53 (0.418,1.72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23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769</w:t>
            </w:r>
          </w:p>
        </w:tc>
      </w:tr>
      <w:tr w:rsidR="00136659" w:rsidRPr="003C62A4" w:rsidTr="00BA1F31">
        <w:tc>
          <w:tcPr>
            <w:tcW w:w="1999" w:type="dxa"/>
            <w:vAlign w:val="bottom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TG 18:2/18:2/20:4</w:t>
            </w:r>
          </w:p>
        </w:tc>
        <w:tc>
          <w:tcPr>
            <w:tcW w:w="250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18 (0.3,0.644)</w:t>
            </w:r>
          </w:p>
        </w:tc>
        <w:tc>
          <w:tcPr>
            <w:tcW w:w="2409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66 (0.251,0.768)</w:t>
            </w:r>
          </w:p>
        </w:tc>
        <w:tc>
          <w:tcPr>
            <w:tcW w:w="2552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382 (0.206,0.497)</w:t>
            </w:r>
          </w:p>
        </w:tc>
        <w:tc>
          <w:tcPr>
            <w:tcW w:w="127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275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75</w:t>
            </w:r>
          </w:p>
        </w:tc>
        <w:tc>
          <w:tcPr>
            <w:tcW w:w="1134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562</w:t>
            </w:r>
          </w:p>
        </w:tc>
        <w:tc>
          <w:tcPr>
            <w:tcW w:w="1116" w:type="dxa"/>
          </w:tcPr>
          <w:p w:rsidR="00136659" w:rsidRPr="003C62A4" w:rsidRDefault="00136659">
            <w:pPr>
              <w:rPr>
                <w:rFonts w:ascii="Times New Roman" w:hAnsi="Times New Roman" w:cs="Times New Roman"/>
                <w:color w:val="000000"/>
              </w:rPr>
            </w:pPr>
            <w:r w:rsidRPr="003C62A4">
              <w:rPr>
                <w:rFonts w:ascii="Times New Roman" w:hAnsi="Times New Roman" w:cs="Times New Roman"/>
                <w:color w:val="000000"/>
              </w:rPr>
              <w:t>0.489</w:t>
            </w:r>
          </w:p>
        </w:tc>
      </w:tr>
    </w:tbl>
    <w:p w:rsidR="00AD0B0E" w:rsidRPr="003C62A4" w:rsidRDefault="00AD0B0E">
      <w:pPr>
        <w:rPr>
          <w:rFonts w:ascii="Times New Roman" w:hAnsi="Times New Roman" w:cs="Times New Roman"/>
          <w:i/>
        </w:rPr>
      </w:pPr>
      <w:r w:rsidRPr="003C62A4">
        <w:rPr>
          <w:rFonts w:ascii="Times New Roman" w:hAnsi="Times New Roman" w:cs="Times New Roman"/>
          <w:i/>
        </w:rPr>
        <w:br w:type="page"/>
      </w:r>
    </w:p>
    <w:p w:rsidR="00AD0B0E" w:rsidRPr="003C62A4" w:rsidRDefault="00AD0B0E" w:rsidP="00BB764E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3C62A4">
        <w:rPr>
          <w:rFonts w:ascii="Times New Roman" w:eastAsia="Times New Roman" w:hAnsi="Times New Roman" w:cs="Times New Roman"/>
          <w:b/>
          <w:color w:val="000000" w:themeColor="text1"/>
        </w:rPr>
        <w:lastRenderedPageBreak/>
        <w:t xml:space="preserve">Supplementary Material Table 1 </w:t>
      </w:r>
      <w:r w:rsidR="00E84BF8" w:rsidRPr="003C62A4">
        <w:rPr>
          <w:rFonts w:ascii="Times New Roman" w:eastAsia="Times New Roman" w:hAnsi="Times New Roman" w:cs="Times New Roman"/>
          <w:b/>
          <w:color w:val="000000" w:themeColor="text1"/>
        </w:rPr>
        <w:t>Footnote</w:t>
      </w:r>
      <w:r w:rsidRPr="003C62A4">
        <w:rPr>
          <w:rFonts w:ascii="Times New Roman" w:eastAsia="Times New Roman" w:hAnsi="Times New Roman" w:cs="Times New Roman"/>
          <w:b/>
          <w:color w:val="000000" w:themeColor="text1"/>
        </w:rPr>
        <w:t>:</w:t>
      </w:r>
    </w:p>
    <w:p w:rsidR="00E84BF8" w:rsidRPr="003C62A4" w:rsidRDefault="00BB764E" w:rsidP="00BB764E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3C62A4">
        <w:rPr>
          <w:rFonts w:ascii="Times New Roman" w:eastAsia="Times New Roman" w:hAnsi="Times New Roman" w:cs="Times New Roman"/>
          <w:color w:val="000000" w:themeColor="text1"/>
        </w:rPr>
        <w:t>Medians and interquartile ranges</w:t>
      </w:r>
      <w:r w:rsidR="006B721A" w:rsidRPr="003C62A4">
        <w:rPr>
          <w:rFonts w:ascii="Times New Roman" w:eastAsia="Times New Roman" w:hAnsi="Times New Roman" w:cs="Times New Roman"/>
          <w:color w:val="000000" w:themeColor="text1"/>
        </w:rPr>
        <w:t xml:space="preserve"> (IQR)</w:t>
      </w:r>
    </w:p>
    <w:p w:rsidR="00E84BF8" w:rsidRPr="003C62A4" w:rsidRDefault="006B721A" w:rsidP="00BB764E">
      <w:pPr>
        <w:spacing w:after="0" w:line="480" w:lineRule="auto"/>
        <w:rPr>
          <w:rFonts w:ascii="Times New Roman" w:hAnsi="Times New Roman" w:cs="Times New Roman"/>
        </w:rPr>
      </w:pPr>
      <w:proofErr w:type="gramStart"/>
      <w:r w:rsidRPr="003C62A4">
        <w:rPr>
          <w:rFonts w:ascii="Times New Roman" w:eastAsia="Times New Roman" w:hAnsi="Times New Roman" w:cs="Times New Roman"/>
          <w:b/>
          <w:color w:val="000000" w:themeColor="text1"/>
          <w:vertAlign w:val="superscript"/>
        </w:rPr>
        <w:t>a</w:t>
      </w:r>
      <w:proofErr w:type="gramEnd"/>
      <w:r w:rsidRPr="003C62A4">
        <w:rPr>
          <w:rFonts w:ascii="Times New Roman" w:eastAsia="Times New Roman" w:hAnsi="Times New Roman" w:cs="Times New Roman"/>
          <w:b/>
          <w:color w:val="000000" w:themeColor="text1"/>
          <w:vertAlign w:val="superscript"/>
        </w:rPr>
        <w:t xml:space="preserve"> </w:t>
      </w:r>
      <w:r w:rsidR="00873C95" w:rsidRPr="003C62A4">
        <w:rPr>
          <w:rFonts w:ascii="Times New Roman" w:eastAsia="Times New Roman" w:hAnsi="Times New Roman" w:cs="Times New Roman"/>
          <w:color w:val="000000" w:themeColor="text1"/>
        </w:rPr>
        <w:t>C</w:t>
      </w:r>
      <w:r w:rsidRPr="003C62A4">
        <w:rPr>
          <w:rFonts w:ascii="Times New Roman" w:hAnsi="Times New Roman" w:cs="Times New Roman"/>
        </w:rPr>
        <w:t>omputed using Mann-Whitney U test, and corrected by Dunn-</w:t>
      </w:r>
      <w:proofErr w:type="spellStart"/>
      <w:r w:rsidRPr="003C62A4">
        <w:rPr>
          <w:rFonts w:ascii="Times New Roman" w:hAnsi="Times New Roman" w:cs="Times New Roman"/>
        </w:rPr>
        <w:t>Sidak</w:t>
      </w:r>
      <w:proofErr w:type="spellEnd"/>
      <w:r w:rsidRPr="003C62A4">
        <w:rPr>
          <w:rFonts w:ascii="Times New Roman" w:hAnsi="Times New Roman" w:cs="Times New Roman"/>
        </w:rPr>
        <w:t xml:space="preserve"> method</w:t>
      </w:r>
    </w:p>
    <w:p w:rsidR="006B721A" w:rsidRPr="003C62A4" w:rsidRDefault="006B721A" w:rsidP="00BB764E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vertAlign w:val="superscript"/>
        </w:rPr>
      </w:pPr>
      <w:proofErr w:type="gramStart"/>
      <w:r w:rsidRPr="003C62A4">
        <w:rPr>
          <w:rFonts w:ascii="Times New Roman" w:hAnsi="Times New Roman" w:cs="Times New Roman"/>
          <w:vertAlign w:val="superscript"/>
        </w:rPr>
        <w:t>b</w:t>
      </w:r>
      <w:proofErr w:type="gramEnd"/>
      <w:r w:rsidRPr="003C62A4">
        <w:rPr>
          <w:rFonts w:ascii="Times New Roman" w:hAnsi="Times New Roman" w:cs="Times New Roman"/>
          <w:vertAlign w:val="superscript"/>
        </w:rPr>
        <w:t xml:space="preserve"> </w:t>
      </w:r>
      <w:r w:rsidR="00873C95" w:rsidRPr="003C62A4">
        <w:rPr>
          <w:rFonts w:ascii="Times New Roman" w:hAnsi="Times New Roman" w:cs="Times New Roman"/>
        </w:rPr>
        <w:t>C</w:t>
      </w:r>
      <w:r w:rsidRPr="003C62A4">
        <w:rPr>
          <w:rFonts w:ascii="Times New Roman" w:hAnsi="Times New Roman" w:cs="Times New Roman"/>
        </w:rPr>
        <w:t xml:space="preserve">omputed using </w:t>
      </w:r>
      <w:proofErr w:type="spellStart"/>
      <w:r w:rsidRPr="003C62A4">
        <w:rPr>
          <w:rFonts w:ascii="Times New Roman" w:hAnsi="Times New Roman" w:cs="Times New Roman"/>
        </w:rPr>
        <w:t>Kruskal</w:t>
      </w:r>
      <w:proofErr w:type="spellEnd"/>
      <w:r w:rsidRPr="003C62A4">
        <w:rPr>
          <w:rFonts w:ascii="Times New Roman" w:hAnsi="Times New Roman" w:cs="Times New Roman"/>
        </w:rPr>
        <w:t xml:space="preserve">-Wallis test and corrected using </w:t>
      </w:r>
      <w:proofErr w:type="spellStart"/>
      <w:r w:rsidRPr="003C62A4">
        <w:rPr>
          <w:rFonts w:ascii="Times New Roman" w:hAnsi="Times New Roman" w:cs="Times New Roman"/>
        </w:rPr>
        <w:t>Benjamini</w:t>
      </w:r>
      <w:proofErr w:type="spellEnd"/>
      <w:r w:rsidRPr="003C62A4">
        <w:rPr>
          <w:rFonts w:ascii="Times New Roman" w:hAnsi="Times New Roman" w:cs="Times New Roman"/>
        </w:rPr>
        <w:t xml:space="preserve"> Hochberg method</w:t>
      </w:r>
    </w:p>
    <w:p w:rsidR="00E84BF8" w:rsidRPr="003C62A4" w:rsidRDefault="00E84BF8" w:rsidP="00DE11D4">
      <w:pPr>
        <w:spacing w:after="0" w:line="480" w:lineRule="auto"/>
        <w:ind w:firstLine="720"/>
        <w:rPr>
          <w:rFonts w:ascii="Times New Roman" w:eastAsia="Times New Roman" w:hAnsi="Times New Roman" w:cs="Times New Roman"/>
          <w:b/>
          <w:color w:val="000000" w:themeColor="text1"/>
        </w:rPr>
      </w:pPr>
    </w:p>
    <w:p w:rsidR="00264E79" w:rsidRPr="003C62A4" w:rsidRDefault="00BB764E" w:rsidP="00BB764E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3C62A4">
        <w:rPr>
          <w:rFonts w:ascii="Times New Roman" w:eastAsia="Times New Roman" w:hAnsi="Times New Roman" w:cs="Times New Roman"/>
          <w:b/>
          <w:color w:val="000000" w:themeColor="text1"/>
        </w:rPr>
        <w:t>Abbreviations:</w:t>
      </w:r>
      <w:r w:rsidRPr="003C62A4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833F63" w:rsidRPr="003C62A4">
        <w:rPr>
          <w:rFonts w:ascii="Times New Roman" w:eastAsia="Times New Roman" w:hAnsi="Times New Roman" w:cs="Times New Roman"/>
          <w:color w:val="000000" w:themeColor="text1"/>
        </w:rPr>
        <w:t>Ceramide (</w:t>
      </w:r>
      <w:proofErr w:type="spellStart"/>
      <w:r w:rsidR="00833F63" w:rsidRPr="0031063F">
        <w:rPr>
          <w:rFonts w:ascii="Times New Roman" w:eastAsia="Times New Roman" w:hAnsi="Times New Roman" w:cs="Times New Roman"/>
          <w:b/>
          <w:color w:val="000000" w:themeColor="text1"/>
        </w:rPr>
        <w:t>Cer</w:t>
      </w:r>
      <w:proofErr w:type="spellEnd"/>
      <w:r w:rsidR="00833F63" w:rsidRPr="003C62A4">
        <w:rPr>
          <w:rFonts w:ascii="Times New Roman" w:eastAsia="Times New Roman" w:hAnsi="Times New Roman" w:cs="Times New Roman"/>
          <w:color w:val="000000" w:themeColor="text1"/>
        </w:rPr>
        <w:t>), Monohexosylceramide (</w:t>
      </w:r>
      <w:r w:rsidR="00833F63" w:rsidRPr="0031063F">
        <w:rPr>
          <w:rFonts w:ascii="Times New Roman" w:eastAsia="Times New Roman" w:hAnsi="Times New Roman" w:cs="Times New Roman"/>
          <w:b/>
          <w:color w:val="000000" w:themeColor="text1"/>
        </w:rPr>
        <w:t>MHC</w:t>
      </w:r>
      <w:r w:rsidR="00833F63" w:rsidRPr="003C62A4">
        <w:rPr>
          <w:rFonts w:ascii="Times New Roman" w:eastAsia="Times New Roman" w:hAnsi="Times New Roman" w:cs="Times New Roman"/>
          <w:color w:val="000000" w:themeColor="text1"/>
        </w:rPr>
        <w:t xml:space="preserve">), </w:t>
      </w:r>
      <w:proofErr w:type="spellStart"/>
      <w:r w:rsidR="00833F63" w:rsidRPr="003C62A4">
        <w:rPr>
          <w:rFonts w:ascii="Times New Roman" w:eastAsia="Times New Roman" w:hAnsi="Times New Roman" w:cs="Times New Roman"/>
          <w:color w:val="000000" w:themeColor="text1"/>
        </w:rPr>
        <w:t>Dihexosylceramide</w:t>
      </w:r>
      <w:proofErr w:type="spellEnd"/>
      <w:r w:rsidR="00833F63" w:rsidRPr="003C62A4">
        <w:rPr>
          <w:rFonts w:ascii="Times New Roman" w:eastAsia="Times New Roman" w:hAnsi="Times New Roman" w:cs="Times New Roman"/>
          <w:color w:val="000000" w:themeColor="text1"/>
        </w:rPr>
        <w:t xml:space="preserve">  (</w:t>
      </w:r>
      <w:r w:rsidR="00833F63" w:rsidRPr="0031063F">
        <w:rPr>
          <w:rFonts w:ascii="Times New Roman" w:eastAsia="Times New Roman" w:hAnsi="Times New Roman" w:cs="Times New Roman"/>
          <w:b/>
          <w:color w:val="000000" w:themeColor="text1"/>
        </w:rPr>
        <w:t>DHC</w:t>
      </w:r>
      <w:r w:rsidR="00833F63" w:rsidRPr="003C62A4">
        <w:rPr>
          <w:rFonts w:ascii="Times New Roman" w:eastAsia="Times New Roman" w:hAnsi="Times New Roman" w:cs="Times New Roman"/>
          <w:color w:val="000000" w:themeColor="text1"/>
        </w:rPr>
        <w:t xml:space="preserve">), </w:t>
      </w:r>
      <w:proofErr w:type="spellStart"/>
      <w:r w:rsidR="00833F63" w:rsidRPr="003C62A4">
        <w:rPr>
          <w:rFonts w:ascii="Times New Roman" w:eastAsia="Times New Roman" w:hAnsi="Times New Roman" w:cs="Times New Roman"/>
          <w:color w:val="000000" w:themeColor="text1"/>
        </w:rPr>
        <w:t>Trihexosylceramide</w:t>
      </w:r>
      <w:proofErr w:type="spellEnd"/>
      <w:r w:rsidR="00833F63" w:rsidRPr="003C62A4">
        <w:rPr>
          <w:rFonts w:ascii="Times New Roman" w:eastAsia="Times New Roman" w:hAnsi="Times New Roman" w:cs="Times New Roman"/>
          <w:color w:val="000000" w:themeColor="text1"/>
        </w:rPr>
        <w:t xml:space="preserve"> (</w:t>
      </w:r>
      <w:r w:rsidR="00833F63" w:rsidRPr="0031063F">
        <w:rPr>
          <w:rFonts w:ascii="Times New Roman" w:eastAsia="Times New Roman" w:hAnsi="Times New Roman" w:cs="Times New Roman"/>
          <w:b/>
          <w:color w:val="000000" w:themeColor="text1"/>
        </w:rPr>
        <w:t>THC</w:t>
      </w:r>
      <w:r w:rsidR="00833F63" w:rsidRPr="003C62A4">
        <w:rPr>
          <w:rFonts w:ascii="Times New Roman" w:eastAsia="Times New Roman" w:hAnsi="Times New Roman" w:cs="Times New Roman"/>
          <w:color w:val="000000" w:themeColor="text1"/>
        </w:rPr>
        <w:t>), GM3 ganglioside (</w:t>
      </w:r>
      <w:r w:rsidR="00833F63" w:rsidRPr="0031063F">
        <w:rPr>
          <w:rFonts w:ascii="Times New Roman" w:eastAsia="Times New Roman" w:hAnsi="Times New Roman" w:cs="Times New Roman"/>
          <w:b/>
          <w:color w:val="000000" w:themeColor="text1"/>
        </w:rPr>
        <w:t>GM3</w:t>
      </w:r>
      <w:r w:rsidR="00833F63" w:rsidRPr="003C62A4">
        <w:rPr>
          <w:rFonts w:ascii="Times New Roman" w:eastAsia="Times New Roman" w:hAnsi="Times New Roman" w:cs="Times New Roman"/>
          <w:color w:val="000000" w:themeColor="text1"/>
        </w:rPr>
        <w:t>), Sphingomyelin (</w:t>
      </w:r>
      <w:r w:rsidR="00833F63" w:rsidRPr="0031063F">
        <w:rPr>
          <w:rFonts w:ascii="Times New Roman" w:eastAsia="Times New Roman" w:hAnsi="Times New Roman" w:cs="Times New Roman"/>
          <w:b/>
          <w:color w:val="000000" w:themeColor="text1"/>
        </w:rPr>
        <w:t>SM</w:t>
      </w:r>
      <w:r w:rsidR="00833F63" w:rsidRPr="003C62A4">
        <w:rPr>
          <w:rFonts w:ascii="Times New Roman" w:eastAsia="Times New Roman" w:hAnsi="Times New Roman" w:cs="Times New Roman"/>
          <w:color w:val="000000" w:themeColor="text1"/>
        </w:rPr>
        <w:t>), Phosphatidylcholine (</w:t>
      </w:r>
      <w:r w:rsidR="00833F63" w:rsidRPr="0031063F">
        <w:rPr>
          <w:rFonts w:ascii="Times New Roman" w:eastAsia="Times New Roman" w:hAnsi="Times New Roman" w:cs="Times New Roman"/>
          <w:b/>
          <w:color w:val="000000" w:themeColor="text1"/>
        </w:rPr>
        <w:t>PC</w:t>
      </w:r>
      <w:r w:rsidR="00833F63" w:rsidRPr="003C62A4">
        <w:rPr>
          <w:rFonts w:ascii="Times New Roman" w:eastAsia="Times New Roman" w:hAnsi="Times New Roman" w:cs="Times New Roman"/>
          <w:color w:val="000000" w:themeColor="text1"/>
        </w:rPr>
        <w:t xml:space="preserve">), </w:t>
      </w:r>
      <w:proofErr w:type="spellStart"/>
      <w:r w:rsidR="00833F63" w:rsidRPr="003C62A4">
        <w:rPr>
          <w:rFonts w:ascii="Times New Roman" w:eastAsia="Times New Roman" w:hAnsi="Times New Roman" w:cs="Times New Roman"/>
          <w:color w:val="000000" w:themeColor="text1"/>
        </w:rPr>
        <w:t>Alkylphosphatidylcholine</w:t>
      </w:r>
      <w:proofErr w:type="spellEnd"/>
      <w:r w:rsidR="00833F63" w:rsidRPr="003C62A4">
        <w:rPr>
          <w:rFonts w:ascii="Times New Roman" w:eastAsia="Times New Roman" w:hAnsi="Times New Roman" w:cs="Times New Roman"/>
          <w:color w:val="000000" w:themeColor="text1"/>
        </w:rPr>
        <w:t xml:space="preserve"> (</w:t>
      </w:r>
      <w:r w:rsidR="00833F63" w:rsidRPr="0031063F">
        <w:rPr>
          <w:rFonts w:ascii="Times New Roman" w:eastAsia="Times New Roman" w:hAnsi="Times New Roman" w:cs="Times New Roman"/>
          <w:b/>
          <w:color w:val="000000" w:themeColor="text1"/>
        </w:rPr>
        <w:t>PC-O</w:t>
      </w:r>
      <w:r w:rsidR="00833F63" w:rsidRPr="003C62A4">
        <w:rPr>
          <w:rFonts w:ascii="Times New Roman" w:eastAsia="Times New Roman" w:hAnsi="Times New Roman" w:cs="Times New Roman"/>
          <w:color w:val="000000" w:themeColor="text1"/>
        </w:rPr>
        <w:t>), Phosphatidylcholine plasmalogen (</w:t>
      </w:r>
      <w:r w:rsidR="00833F63" w:rsidRPr="0031063F">
        <w:rPr>
          <w:rFonts w:ascii="Times New Roman" w:eastAsia="Times New Roman" w:hAnsi="Times New Roman" w:cs="Times New Roman"/>
          <w:b/>
          <w:color w:val="000000" w:themeColor="text1"/>
        </w:rPr>
        <w:t>PC-P</w:t>
      </w:r>
      <w:r w:rsidR="00833F63" w:rsidRPr="003C62A4">
        <w:rPr>
          <w:rFonts w:ascii="Times New Roman" w:eastAsia="Times New Roman" w:hAnsi="Times New Roman" w:cs="Times New Roman"/>
          <w:color w:val="000000" w:themeColor="text1"/>
        </w:rPr>
        <w:t>), Lysophosphatidylcholine (</w:t>
      </w:r>
      <w:r w:rsidR="00833F63" w:rsidRPr="0031063F">
        <w:rPr>
          <w:rFonts w:ascii="Times New Roman" w:eastAsia="Times New Roman" w:hAnsi="Times New Roman" w:cs="Times New Roman"/>
          <w:b/>
          <w:color w:val="000000" w:themeColor="text1"/>
        </w:rPr>
        <w:t>LPC</w:t>
      </w:r>
      <w:r w:rsidR="00833F63" w:rsidRPr="003C62A4">
        <w:rPr>
          <w:rFonts w:ascii="Times New Roman" w:eastAsia="Times New Roman" w:hAnsi="Times New Roman" w:cs="Times New Roman"/>
          <w:color w:val="000000" w:themeColor="text1"/>
        </w:rPr>
        <w:t>), Lysoalkylphosphatidylcholine (</w:t>
      </w:r>
      <w:r w:rsidR="00833F63" w:rsidRPr="0031063F">
        <w:rPr>
          <w:rFonts w:ascii="Times New Roman" w:eastAsia="Times New Roman" w:hAnsi="Times New Roman" w:cs="Times New Roman"/>
          <w:b/>
          <w:color w:val="000000" w:themeColor="text1"/>
        </w:rPr>
        <w:t>LPC(O)</w:t>
      </w:r>
      <w:r w:rsidR="00833F63" w:rsidRPr="003C62A4">
        <w:rPr>
          <w:rFonts w:ascii="Times New Roman" w:eastAsia="Times New Roman" w:hAnsi="Times New Roman" w:cs="Times New Roman"/>
          <w:color w:val="000000" w:themeColor="text1"/>
        </w:rPr>
        <w:t>), Phosphatidylethanolamine (</w:t>
      </w:r>
      <w:r w:rsidR="00833F63" w:rsidRPr="0031063F">
        <w:rPr>
          <w:rFonts w:ascii="Times New Roman" w:eastAsia="Times New Roman" w:hAnsi="Times New Roman" w:cs="Times New Roman"/>
          <w:b/>
          <w:color w:val="000000" w:themeColor="text1"/>
        </w:rPr>
        <w:t>PE</w:t>
      </w:r>
      <w:r w:rsidR="00833F63" w:rsidRPr="003C62A4">
        <w:rPr>
          <w:rFonts w:ascii="Times New Roman" w:eastAsia="Times New Roman" w:hAnsi="Times New Roman" w:cs="Times New Roman"/>
          <w:color w:val="000000" w:themeColor="text1"/>
        </w:rPr>
        <w:t xml:space="preserve">), </w:t>
      </w:r>
      <w:proofErr w:type="spellStart"/>
      <w:r w:rsidR="00833F63" w:rsidRPr="003C62A4">
        <w:rPr>
          <w:rFonts w:ascii="Times New Roman" w:eastAsia="Times New Roman" w:hAnsi="Times New Roman" w:cs="Times New Roman"/>
          <w:color w:val="000000" w:themeColor="text1"/>
        </w:rPr>
        <w:t>Akylphosphatidylethanolamine</w:t>
      </w:r>
      <w:proofErr w:type="spellEnd"/>
      <w:r w:rsidR="00833F63" w:rsidRPr="003C62A4">
        <w:rPr>
          <w:rFonts w:ascii="Times New Roman" w:eastAsia="Times New Roman" w:hAnsi="Times New Roman" w:cs="Times New Roman"/>
          <w:color w:val="000000" w:themeColor="text1"/>
        </w:rPr>
        <w:t xml:space="preserve"> (</w:t>
      </w:r>
      <w:r w:rsidR="00833F63" w:rsidRPr="0031063F">
        <w:rPr>
          <w:rFonts w:ascii="Times New Roman" w:eastAsia="Times New Roman" w:hAnsi="Times New Roman" w:cs="Times New Roman"/>
          <w:b/>
          <w:color w:val="000000" w:themeColor="text1"/>
        </w:rPr>
        <w:t>PE-O</w:t>
      </w:r>
      <w:r w:rsidR="00833F63" w:rsidRPr="003C62A4">
        <w:rPr>
          <w:rFonts w:ascii="Times New Roman" w:eastAsia="Times New Roman" w:hAnsi="Times New Roman" w:cs="Times New Roman"/>
          <w:color w:val="000000" w:themeColor="text1"/>
        </w:rPr>
        <w:t>), Phosphatidylethanolamine plasmalogen (</w:t>
      </w:r>
      <w:r w:rsidR="00833F63" w:rsidRPr="0031063F">
        <w:rPr>
          <w:rFonts w:ascii="Times New Roman" w:eastAsia="Times New Roman" w:hAnsi="Times New Roman" w:cs="Times New Roman"/>
          <w:b/>
          <w:color w:val="000000" w:themeColor="text1"/>
        </w:rPr>
        <w:t>PE-P</w:t>
      </w:r>
      <w:r w:rsidR="00833F63" w:rsidRPr="003C62A4">
        <w:rPr>
          <w:rFonts w:ascii="Times New Roman" w:eastAsia="Times New Roman" w:hAnsi="Times New Roman" w:cs="Times New Roman"/>
          <w:color w:val="000000" w:themeColor="text1"/>
        </w:rPr>
        <w:t>), Lysophosphatidylethanolamine (</w:t>
      </w:r>
      <w:r w:rsidR="00833F63" w:rsidRPr="0031063F">
        <w:rPr>
          <w:rFonts w:ascii="Times New Roman" w:eastAsia="Times New Roman" w:hAnsi="Times New Roman" w:cs="Times New Roman"/>
          <w:b/>
          <w:color w:val="000000" w:themeColor="text1"/>
        </w:rPr>
        <w:t>LPE</w:t>
      </w:r>
      <w:r w:rsidR="00833F63" w:rsidRPr="003C62A4">
        <w:rPr>
          <w:rFonts w:ascii="Times New Roman" w:eastAsia="Times New Roman" w:hAnsi="Times New Roman" w:cs="Times New Roman"/>
          <w:color w:val="000000" w:themeColor="text1"/>
        </w:rPr>
        <w:t>), Phosphatidylinositol (</w:t>
      </w:r>
      <w:r w:rsidR="00833F63" w:rsidRPr="0031063F">
        <w:rPr>
          <w:rFonts w:ascii="Times New Roman" w:eastAsia="Times New Roman" w:hAnsi="Times New Roman" w:cs="Times New Roman"/>
          <w:b/>
          <w:color w:val="000000" w:themeColor="text1"/>
        </w:rPr>
        <w:t>PI</w:t>
      </w:r>
      <w:r w:rsidR="00833F63" w:rsidRPr="003C62A4">
        <w:rPr>
          <w:rFonts w:ascii="Times New Roman" w:eastAsia="Times New Roman" w:hAnsi="Times New Roman" w:cs="Times New Roman"/>
          <w:color w:val="000000" w:themeColor="text1"/>
        </w:rPr>
        <w:t xml:space="preserve">), </w:t>
      </w:r>
      <w:proofErr w:type="spellStart"/>
      <w:r w:rsidR="00833F63" w:rsidRPr="003C62A4">
        <w:rPr>
          <w:rFonts w:ascii="Times New Roman" w:eastAsia="Times New Roman" w:hAnsi="Times New Roman" w:cs="Times New Roman"/>
          <w:color w:val="000000" w:themeColor="text1"/>
        </w:rPr>
        <w:t>Lysophosphatidylinositol</w:t>
      </w:r>
      <w:proofErr w:type="spellEnd"/>
      <w:r w:rsidR="00833F63" w:rsidRPr="003C62A4">
        <w:rPr>
          <w:rFonts w:ascii="Times New Roman" w:eastAsia="Times New Roman" w:hAnsi="Times New Roman" w:cs="Times New Roman"/>
          <w:color w:val="000000" w:themeColor="text1"/>
        </w:rPr>
        <w:t xml:space="preserve"> (</w:t>
      </w:r>
      <w:r w:rsidR="00833F63" w:rsidRPr="0031063F">
        <w:rPr>
          <w:rFonts w:ascii="Times New Roman" w:eastAsia="Times New Roman" w:hAnsi="Times New Roman" w:cs="Times New Roman"/>
          <w:b/>
          <w:color w:val="000000" w:themeColor="text1"/>
        </w:rPr>
        <w:t>LPI</w:t>
      </w:r>
      <w:r w:rsidR="00833F63" w:rsidRPr="003C62A4">
        <w:rPr>
          <w:rFonts w:ascii="Times New Roman" w:eastAsia="Times New Roman" w:hAnsi="Times New Roman" w:cs="Times New Roman"/>
          <w:color w:val="000000" w:themeColor="text1"/>
        </w:rPr>
        <w:t>), Phosphatidylserine (</w:t>
      </w:r>
      <w:r w:rsidR="00833F63" w:rsidRPr="0031063F">
        <w:rPr>
          <w:rFonts w:ascii="Times New Roman" w:eastAsia="Times New Roman" w:hAnsi="Times New Roman" w:cs="Times New Roman"/>
          <w:b/>
          <w:color w:val="000000" w:themeColor="text1"/>
        </w:rPr>
        <w:t>PS</w:t>
      </w:r>
      <w:r w:rsidR="00833F63" w:rsidRPr="003C62A4">
        <w:rPr>
          <w:rFonts w:ascii="Times New Roman" w:eastAsia="Times New Roman" w:hAnsi="Times New Roman" w:cs="Times New Roman"/>
          <w:color w:val="000000" w:themeColor="text1"/>
        </w:rPr>
        <w:t>), Free Cholesterol (</w:t>
      </w:r>
      <w:r w:rsidR="00833F63" w:rsidRPr="0031063F">
        <w:rPr>
          <w:rFonts w:ascii="Times New Roman" w:eastAsia="Times New Roman" w:hAnsi="Times New Roman" w:cs="Times New Roman"/>
          <w:b/>
          <w:color w:val="000000" w:themeColor="text1"/>
        </w:rPr>
        <w:t>COH</w:t>
      </w:r>
      <w:r w:rsidR="00833F63" w:rsidRPr="003C62A4">
        <w:rPr>
          <w:rFonts w:ascii="Times New Roman" w:eastAsia="Times New Roman" w:hAnsi="Times New Roman" w:cs="Times New Roman"/>
          <w:color w:val="000000" w:themeColor="text1"/>
        </w:rPr>
        <w:t>), Cholesterol Ester (</w:t>
      </w:r>
      <w:r w:rsidR="00833F63" w:rsidRPr="0031063F">
        <w:rPr>
          <w:rFonts w:ascii="Times New Roman" w:eastAsia="Times New Roman" w:hAnsi="Times New Roman" w:cs="Times New Roman"/>
          <w:b/>
          <w:color w:val="000000" w:themeColor="text1"/>
        </w:rPr>
        <w:t>Ce</w:t>
      </w:r>
      <w:r w:rsidR="00833F63" w:rsidRPr="003C62A4">
        <w:rPr>
          <w:rFonts w:ascii="Times New Roman" w:eastAsia="Times New Roman" w:hAnsi="Times New Roman" w:cs="Times New Roman"/>
          <w:color w:val="000000" w:themeColor="text1"/>
        </w:rPr>
        <w:t>), Diacylglycerol (</w:t>
      </w:r>
      <w:r w:rsidR="00833F63" w:rsidRPr="0031063F">
        <w:rPr>
          <w:rFonts w:ascii="Times New Roman" w:eastAsia="Times New Roman" w:hAnsi="Times New Roman" w:cs="Times New Roman"/>
          <w:b/>
          <w:color w:val="000000" w:themeColor="text1"/>
        </w:rPr>
        <w:t>DG</w:t>
      </w:r>
      <w:r w:rsidR="00833F63" w:rsidRPr="003C62A4">
        <w:rPr>
          <w:rFonts w:ascii="Times New Roman" w:eastAsia="Times New Roman" w:hAnsi="Times New Roman" w:cs="Times New Roman"/>
          <w:color w:val="000000" w:themeColor="text1"/>
        </w:rPr>
        <w:t>), Triacylglycerol (</w:t>
      </w:r>
      <w:r w:rsidR="00833F63" w:rsidRPr="0031063F">
        <w:rPr>
          <w:rFonts w:ascii="Times New Roman" w:eastAsia="Times New Roman" w:hAnsi="Times New Roman" w:cs="Times New Roman"/>
          <w:b/>
          <w:color w:val="000000" w:themeColor="text1"/>
        </w:rPr>
        <w:t>TG</w:t>
      </w:r>
      <w:r w:rsidR="00833F63" w:rsidRPr="003C62A4">
        <w:rPr>
          <w:rFonts w:ascii="Times New Roman" w:eastAsia="Times New Roman" w:hAnsi="Times New Roman" w:cs="Times New Roman"/>
          <w:color w:val="000000" w:themeColor="text1"/>
        </w:rPr>
        <w:t>).</w:t>
      </w:r>
    </w:p>
    <w:sectPr w:rsidR="00264E79" w:rsidRPr="003C62A4" w:rsidSect="005000F8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6BF3" w:rsidRDefault="00046BF3" w:rsidP="009073EC">
      <w:pPr>
        <w:spacing w:after="0" w:line="240" w:lineRule="auto"/>
      </w:pPr>
      <w:r>
        <w:separator/>
      </w:r>
    </w:p>
  </w:endnote>
  <w:endnote w:type="continuationSeparator" w:id="0">
    <w:p w:rsidR="00046BF3" w:rsidRDefault="00046BF3" w:rsidP="009073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B1D47" w:rsidRDefault="002B1D47">
    <w:pPr>
      <w:pStyle w:val="Footer"/>
      <w:jc w:val="right"/>
    </w:pPr>
  </w:p>
  <w:p w:rsidR="002B1D47" w:rsidRDefault="002B1D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6BF3" w:rsidRDefault="00046BF3" w:rsidP="009073EC">
      <w:pPr>
        <w:spacing w:after="0" w:line="240" w:lineRule="auto"/>
      </w:pPr>
      <w:r>
        <w:separator/>
      </w:r>
    </w:p>
  </w:footnote>
  <w:footnote w:type="continuationSeparator" w:id="0">
    <w:p w:rsidR="00046BF3" w:rsidRDefault="00046BF3" w:rsidP="009073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7310" w:rsidRDefault="00B012BC">
    <w:pPr>
      <w:pStyle w:val="Header"/>
    </w:pPr>
    <w:r>
      <w:t xml:space="preserve">Trevillyan J.M. et al. </w:t>
    </w:r>
    <w:r>
      <w:ptab w:relativeTo="margin" w:alignment="center" w:leader="none"/>
    </w:r>
    <w:r>
      <w:t>ART and the Plasma Lipidome</w:t>
    </w:r>
    <w:r>
      <w:ptab w:relativeTo="margin" w:alignment="right" w:leader="none"/>
    </w:r>
    <w:r w:rsidR="00473EB6">
      <w:t>Supplementary 1 Tab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0F8"/>
    <w:rsid w:val="00023EDC"/>
    <w:rsid w:val="00031061"/>
    <w:rsid w:val="00046BF3"/>
    <w:rsid w:val="0008552F"/>
    <w:rsid w:val="00085BED"/>
    <w:rsid w:val="000D6D0A"/>
    <w:rsid w:val="000F4C18"/>
    <w:rsid w:val="00136659"/>
    <w:rsid w:val="001A1E11"/>
    <w:rsid w:val="001A275E"/>
    <w:rsid w:val="001B1851"/>
    <w:rsid w:val="001B21B7"/>
    <w:rsid w:val="001B2702"/>
    <w:rsid w:val="001B4E8B"/>
    <w:rsid w:val="00263ADA"/>
    <w:rsid w:val="00264E79"/>
    <w:rsid w:val="00276063"/>
    <w:rsid w:val="002B1D47"/>
    <w:rsid w:val="002D159D"/>
    <w:rsid w:val="002E2DF1"/>
    <w:rsid w:val="0031063F"/>
    <w:rsid w:val="00325B38"/>
    <w:rsid w:val="00375E0C"/>
    <w:rsid w:val="003A0D77"/>
    <w:rsid w:val="003C38ED"/>
    <w:rsid w:val="003C62A4"/>
    <w:rsid w:val="003D6A57"/>
    <w:rsid w:val="00414334"/>
    <w:rsid w:val="004719A3"/>
    <w:rsid w:val="00473EB6"/>
    <w:rsid w:val="00475B9D"/>
    <w:rsid w:val="004C1260"/>
    <w:rsid w:val="004C2272"/>
    <w:rsid w:val="004C574F"/>
    <w:rsid w:val="004D2FEC"/>
    <w:rsid w:val="005000F8"/>
    <w:rsid w:val="00504E83"/>
    <w:rsid w:val="00533287"/>
    <w:rsid w:val="00537A09"/>
    <w:rsid w:val="00543302"/>
    <w:rsid w:val="00547C26"/>
    <w:rsid w:val="00575238"/>
    <w:rsid w:val="0057597B"/>
    <w:rsid w:val="005954D4"/>
    <w:rsid w:val="00595BDB"/>
    <w:rsid w:val="00595D03"/>
    <w:rsid w:val="005971D0"/>
    <w:rsid w:val="005B5FA1"/>
    <w:rsid w:val="006069B9"/>
    <w:rsid w:val="00616941"/>
    <w:rsid w:val="0062674F"/>
    <w:rsid w:val="00674728"/>
    <w:rsid w:val="006854DC"/>
    <w:rsid w:val="00694180"/>
    <w:rsid w:val="006A0DB3"/>
    <w:rsid w:val="006B721A"/>
    <w:rsid w:val="006C3D3D"/>
    <w:rsid w:val="006D14BC"/>
    <w:rsid w:val="006D3E52"/>
    <w:rsid w:val="00745FE3"/>
    <w:rsid w:val="007511C9"/>
    <w:rsid w:val="00781069"/>
    <w:rsid w:val="00782B04"/>
    <w:rsid w:val="007F5F4F"/>
    <w:rsid w:val="00802B0F"/>
    <w:rsid w:val="00833F63"/>
    <w:rsid w:val="00867310"/>
    <w:rsid w:val="00871BAE"/>
    <w:rsid w:val="00873C95"/>
    <w:rsid w:val="008D5E33"/>
    <w:rsid w:val="008D79A2"/>
    <w:rsid w:val="009073EC"/>
    <w:rsid w:val="0092500A"/>
    <w:rsid w:val="00956473"/>
    <w:rsid w:val="00975E6B"/>
    <w:rsid w:val="00981FC7"/>
    <w:rsid w:val="009E1F6E"/>
    <w:rsid w:val="009F1D6D"/>
    <w:rsid w:val="00A15694"/>
    <w:rsid w:val="00A26875"/>
    <w:rsid w:val="00A318B6"/>
    <w:rsid w:val="00A47760"/>
    <w:rsid w:val="00AA7588"/>
    <w:rsid w:val="00AB101B"/>
    <w:rsid w:val="00AC4759"/>
    <w:rsid w:val="00AD0B0E"/>
    <w:rsid w:val="00AE0B29"/>
    <w:rsid w:val="00AF3DB5"/>
    <w:rsid w:val="00B012BC"/>
    <w:rsid w:val="00B12BC5"/>
    <w:rsid w:val="00B72D72"/>
    <w:rsid w:val="00B752EF"/>
    <w:rsid w:val="00B76B63"/>
    <w:rsid w:val="00BA1F31"/>
    <w:rsid w:val="00BA413E"/>
    <w:rsid w:val="00BB764E"/>
    <w:rsid w:val="00BC0640"/>
    <w:rsid w:val="00C143DC"/>
    <w:rsid w:val="00C35F86"/>
    <w:rsid w:val="00C52E4D"/>
    <w:rsid w:val="00C65F18"/>
    <w:rsid w:val="00C72B08"/>
    <w:rsid w:val="00C73E73"/>
    <w:rsid w:val="00CA4605"/>
    <w:rsid w:val="00CB3676"/>
    <w:rsid w:val="00CE1B12"/>
    <w:rsid w:val="00CE43A7"/>
    <w:rsid w:val="00CF5C6C"/>
    <w:rsid w:val="00D10B79"/>
    <w:rsid w:val="00D230C8"/>
    <w:rsid w:val="00D37CC7"/>
    <w:rsid w:val="00D4074A"/>
    <w:rsid w:val="00D46CF5"/>
    <w:rsid w:val="00D54FA5"/>
    <w:rsid w:val="00DD44C5"/>
    <w:rsid w:val="00DE11D4"/>
    <w:rsid w:val="00DF58B6"/>
    <w:rsid w:val="00E41046"/>
    <w:rsid w:val="00E51F33"/>
    <w:rsid w:val="00E70A17"/>
    <w:rsid w:val="00E7790A"/>
    <w:rsid w:val="00E84BF8"/>
    <w:rsid w:val="00EA76DE"/>
    <w:rsid w:val="00ED028E"/>
    <w:rsid w:val="00EF0A3D"/>
    <w:rsid w:val="00EF3286"/>
    <w:rsid w:val="00EF36DF"/>
    <w:rsid w:val="00EF797A"/>
    <w:rsid w:val="00F907CF"/>
    <w:rsid w:val="00F94F7E"/>
    <w:rsid w:val="00F9749E"/>
    <w:rsid w:val="00FA212E"/>
    <w:rsid w:val="00FA6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CE756EA-B8B2-400D-A096-EA14A2874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00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73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73EC"/>
  </w:style>
  <w:style w:type="paragraph" w:styleId="Footer">
    <w:name w:val="footer"/>
    <w:basedOn w:val="Normal"/>
    <w:link w:val="FooterChar"/>
    <w:uiPriority w:val="99"/>
    <w:unhideWhenUsed/>
    <w:rsid w:val="009073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73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28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1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2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0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6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8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2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7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9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2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4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6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7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4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286604-3269-4AA0-AECE-4B66DC1A90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4109</Words>
  <Characters>23425</Characters>
  <Application>Microsoft Office Word</Application>
  <DocSecurity>0</DocSecurity>
  <Lines>195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undra</dc:creator>
  <cp:lastModifiedBy>Janine</cp:lastModifiedBy>
  <cp:revision>2</cp:revision>
  <cp:lastPrinted>2013-09-13T07:44:00Z</cp:lastPrinted>
  <dcterms:created xsi:type="dcterms:W3CDTF">2018-08-16T19:26:00Z</dcterms:created>
  <dcterms:modified xsi:type="dcterms:W3CDTF">2018-08-16T19:26:00Z</dcterms:modified>
</cp:coreProperties>
</file>